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344092" w14:textId="77777777" w:rsidR="006908A7" w:rsidRPr="001B0FED" w:rsidRDefault="006908A7" w:rsidP="006908A7">
      <w:pPr>
        <w:rPr>
          <w:rFonts w:ascii="Times New Roman" w:hAnsi="Times New Roman" w:cs="Times New Roman"/>
          <w:b/>
        </w:rPr>
      </w:pPr>
      <w:r w:rsidRPr="001B0FED">
        <w:rPr>
          <w:rFonts w:ascii="Times New Roman" w:hAnsi="Times New Roman" w:cs="Times New Roman"/>
          <w:b/>
        </w:rPr>
        <w:t>SUPPLEMENTAL INFORMATION</w:t>
      </w:r>
    </w:p>
    <w:p w14:paraId="729E1480" w14:textId="77777777" w:rsidR="006908A7" w:rsidRPr="001B0FED" w:rsidRDefault="006908A7" w:rsidP="006908A7">
      <w:pPr>
        <w:rPr>
          <w:rFonts w:ascii="Times New Roman" w:hAnsi="Times New Roman" w:cs="Times New Roman"/>
        </w:rPr>
      </w:pPr>
    </w:p>
    <w:p w14:paraId="35856F2E" w14:textId="08261F92" w:rsidR="006908A7" w:rsidRPr="001B0FED" w:rsidRDefault="006908A7" w:rsidP="006908A7">
      <w:pPr>
        <w:rPr>
          <w:rFonts w:ascii="Times New Roman" w:hAnsi="Times New Roman" w:cs="Times New Roman"/>
          <w:sz w:val="20"/>
          <w:szCs w:val="20"/>
        </w:rPr>
      </w:pPr>
      <w:r w:rsidRPr="009326A6">
        <w:rPr>
          <w:rFonts w:ascii="Times New Roman" w:hAnsi="Times New Roman" w:cs="Times New Roman"/>
          <w:b/>
          <w:sz w:val="20"/>
          <w:szCs w:val="20"/>
        </w:rPr>
        <w:t>Table</w:t>
      </w:r>
      <w:r w:rsidR="002A643B">
        <w:rPr>
          <w:rFonts w:ascii="Times New Roman" w:hAnsi="Times New Roman" w:cs="Times New Roman"/>
          <w:b/>
          <w:sz w:val="20"/>
          <w:szCs w:val="20"/>
        </w:rPr>
        <w:t xml:space="preserve"> A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056495">
        <w:rPr>
          <w:rFonts w:ascii="Times New Roman" w:hAnsi="Times New Roman" w:cs="Times New Roman"/>
          <w:b/>
          <w:sz w:val="20"/>
          <w:szCs w:val="20"/>
        </w:rPr>
        <w:t>Regression model for associations of cytokine concentrations and severity, adjusted for age</w:t>
      </w:r>
      <w:r>
        <w:rPr>
          <w:rFonts w:ascii="Times New Roman" w:hAnsi="Times New Roman" w:cs="Times New Roman"/>
          <w:b/>
          <w:sz w:val="20"/>
          <w:szCs w:val="20"/>
        </w:rPr>
        <w:t>.</w:t>
      </w:r>
    </w:p>
    <w:p w14:paraId="5B071B24" w14:textId="77777777" w:rsidR="006908A7" w:rsidRPr="001B0FED" w:rsidRDefault="006908A7" w:rsidP="006908A7">
      <w:pPr>
        <w:rPr>
          <w:rFonts w:ascii="Arial" w:hAnsi="Arial"/>
          <w:sz w:val="20"/>
          <w:szCs w:val="20"/>
        </w:rPr>
      </w:pPr>
    </w:p>
    <w:tbl>
      <w:tblPr>
        <w:tblW w:w="91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2A643B" w:rsidRPr="002A643B" w14:paraId="08932AE8" w14:textId="77777777" w:rsidTr="002A643B">
        <w:trPr>
          <w:trHeight w:val="30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305F0" w14:textId="77777777" w:rsidR="002A643B" w:rsidRPr="002A643B" w:rsidRDefault="002A643B" w:rsidP="002A6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Cytokin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7681B" w14:textId="332D4B4D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Association 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1BC2F" w14:textId="52229A8C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to severity</w:t>
            </w:r>
            <w:r w:rsidRPr="002A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CD31F6" w14:textId="2684B86B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(unadj.</w:t>
            </w:r>
            <w:r w:rsidRPr="002A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)</w:t>
            </w:r>
            <w:r w:rsidRPr="002A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290DE" w14:textId="794D99B3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Association 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C8112" w14:textId="2A5D1364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to severity</w:t>
            </w:r>
            <w:r w:rsidRPr="002A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706303" w14:textId="07EB4A35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(adj.</w:t>
            </w:r>
            <w:r w:rsidRPr="002A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 for age)</w:t>
            </w:r>
            <w:r w:rsidRPr="002A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</w:tr>
      <w:tr w:rsidR="002A643B" w:rsidRPr="002A643B" w14:paraId="5B122B0F" w14:textId="77777777" w:rsidTr="002A643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510919" w14:textId="77777777" w:rsidR="002A643B" w:rsidRPr="002A643B" w:rsidRDefault="002A643B" w:rsidP="002A6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6F166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Coeff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7D6C8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p-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F792E5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95% C.I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B25AB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Coeff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710016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p-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D4CA6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95% C.I.</w:t>
            </w:r>
          </w:p>
        </w:tc>
      </w:tr>
      <w:tr w:rsidR="002A643B" w:rsidRPr="002A643B" w14:paraId="627CC3AF" w14:textId="77777777" w:rsidTr="002A643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0AC579" w14:textId="77777777" w:rsidR="002A643B" w:rsidRPr="002A643B" w:rsidRDefault="002A643B" w:rsidP="002A6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L-1</w:t>
            </w:r>
            <w:r w:rsidRPr="002A643B">
              <w:rPr>
                <w:rFonts w:ascii="Symbol" w:eastAsia="Times New Roman" w:hAnsi="Symbol" w:cs="Times New Roman"/>
                <w:color w:val="000000"/>
                <w:sz w:val="20"/>
                <w:szCs w:val="20"/>
                <w:lang w:val="nb-NO"/>
              </w:rPr>
              <w:t>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6A9CB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CADBB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1C8BB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9 – 0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E9A0D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38E90C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142CE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02 – 0.43</w:t>
            </w:r>
          </w:p>
        </w:tc>
      </w:tr>
      <w:tr w:rsidR="002A643B" w:rsidRPr="002A643B" w14:paraId="359CE9C7" w14:textId="77777777" w:rsidTr="002A643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BEB29" w14:textId="77777777" w:rsidR="002A643B" w:rsidRPr="002A643B" w:rsidRDefault="002A643B" w:rsidP="002A6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L-1r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2974E3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75FF01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4C1B2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6 – 0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7BF14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A2E04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441CB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15 – 0.67</w:t>
            </w:r>
          </w:p>
        </w:tc>
      </w:tr>
      <w:tr w:rsidR="002A643B" w:rsidRPr="002A643B" w14:paraId="1B32114C" w14:textId="77777777" w:rsidTr="002A643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159BF" w14:textId="77777777" w:rsidR="002A643B" w:rsidRPr="002A643B" w:rsidRDefault="002A643B" w:rsidP="002A6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L-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9CE827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2EBFE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3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46895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17 – 0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CF8F6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F7F798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2505F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21 – 0.42</w:t>
            </w:r>
          </w:p>
        </w:tc>
      </w:tr>
      <w:tr w:rsidR="002A643B" w:rsidRPr="002A643B" w14:paraId="564295D6" w14:textId="77777777" w:rsidTr="002A643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CE60B5" w14:textId="77777777" w:rsidR="002A643B" w:rsidRPr="002A643B" w:rsidRDefault="002A643B" w:rsidP="002A6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L-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0E044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84261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676D7D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1 – 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01D9D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CFBA2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AE4966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2 – 0.36</w:t>
            </w:r>
          </w:p>
        </w:tc>
      </w:tr>
      <w:tr w:rsidR="002A643B" w:rsidRPr="002A643B" w14:paraId="15C83E2C" w14:textId="77777777" w:rsidTr="002A643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B0D08" w14:textId="77777777" w:rsidR="002A643B" w:rsidRPr="002A643B" w:rsidRDefault="002A643B" w:rsidP="002A6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L-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FC107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CEA35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1C3BB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7 – 0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E938E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2F9863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5D3B8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7 – 0.53</w:t>
            </w:r>
          </w:p>
        </w:tc>
      </w:tr>
      <w:tr w:rsidR="002A643B" w:rsidRPr="002A643B" w14:paraId="0CD2F612" w14:textId="77777777" w:rsidTr="002A643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05C912" w14:textId="77777777" w:rsidR="002A643B" w:rsidRPr="002A643B" w:rsidRDefault="002A643B" w:rsidP="002A6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L-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FF7C05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5CCC5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D6C45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5 – 0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F7094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EAB9E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1A9BAB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7 – 0.55</w:t>
            </w:r>
          </w:p>
        </w:tc>
      </w:tr>
      <w:tr w:rsidR="002A643B" w:rsidRPr="002A643B" w14:paraId="1534C65B" w14:textId="77777777" w:rsidTr="002A643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6C943" w14:textId="77777777" w:rsidR="002A643B" w:rsidRPr="002A643B" w:rsidRDefault="002A643B" w:rsidP="002A6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L-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3D613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85C5D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C1DE0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4 – 0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62D5CB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0A828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FF773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10 – 0.56</w:t>
            </w:r>
          </w:p>
        </w:tc>
      </w:tr>
      <w:tr w:rsidR="002A643B" w:rsidRPr="002A643B" w14:paraId="737E4D7C" w14:textId="77777777" w:rsidTr="002A643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A40CA" w14:textId="77777777" w:rsidR="002A643B" w:rsidRPr="002A643B" w:rsidRDefault="002A643B" w:rsidP="002A6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L-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8453E9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3D2E9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EF023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9 – 0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1F5118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76F285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281E7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0 – 0.60</w:t>
            </w:r>
          </w:p>
        </w:tc>
      </w:tr>
      <w:tr w:rsidR="002A643B" w:rsidRPr="002A643B" w14:paraId="60A1D767" w14:textId="77777777" w:rsidTr="002A643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F94B1" w14:textId="77777777" w:rsidR="002A643B" w:rsidRPr="002A643B" w:rsidRDefault="002A643B" w:rsidP="002A6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L-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833E1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DAEF97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65E2E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5 – 0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7DAF7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97D773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312695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1 – 0.65</w:t>
            </w:r>
          </w:p>
        </w:tc>
      </w:tr>
      <w:tr w:rsidR="002A643B" w:rsidRPr="002A643B" w14:paraId="10A84DED" w14:textId="77777777" w:rsidTr="002A643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D169E1" w14:textId="77777777" w:rsidR="002A643B" w:rsidRPr="002A643B" w:rsidRDefault="002A643B" w:rsidP="002A6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L-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D79FF2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20047E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94019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20 – 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CCF40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7D817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9BE59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21 – 0.47</w:t>
            </w:r>
          </w:p>
        </w:tc>
      </w:tr>
      <w:tr w:rsidR="002A643B" w:rsidRPr="002A643B" w14:paraId="30823B40" w14:textId="77777777" w:rsidTr="002A643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23EA9" w14:textId="77777777" w:rsidR="002A643B" w:rsidRPr="002A643B" w:rsidRDefault="002A643B" w:rsidP="002A6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L-12p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AB0C2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BFABC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7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EECAB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29 – 0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6A24F3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86D66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9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29A3EB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37 – 0.35</w:t>
            </w:r>
          </w:p>
        </w:tc>
      </w:tr>
      <w:tr w:rsidR="002A643B" w:rsidRPr="002A643B" w14:paraId="0AE6735D" w14:textId="77777777" w:rsidTr="002A643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7C7AA" w14:textId="77777777" w:rsidR="002A643B" w:rsidRPr="002A643B" w:rsidRDefault="002A643B" w:rsidP="002A6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L-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38E31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2A193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D71F2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1 – 0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9402F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01ACD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0E824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6 – 0.50</w:t>
            </w:r>
          </w:p>
        </w:tc>
      </w:tr>
      <w:tr w:rsidR="002A643B" w:rsidRPr="002A643B" w14:paraId="38EDE642" w14:textId="77777777" w:rsidTr="002A643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478CC" w14:textId="77777777" w:rsidR="002A643B" w:rsidRPr="002A643B" w:rsidRDefault="002A643B" w:rsidP="002A6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L-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B04EC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8B146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56E3E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38 – 1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339FC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E44858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B842F7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4 – 0.75</w:t>
            </w:r>
          </w:p>
        </w:tc>
      </w:tr>
      <w:tr w:rsidR="002A643B" w:rsidRPr="002A643B" w14:paraId="7B74248A" w14:textId="77777777" w:rsidTr="002A643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73471" w14:textId="77777777" w:rsidR="002A643B" w:rsidRPr="002A643B" w:rsidRDefault="002A643B" w:rsidP="002A6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L-17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938AF3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65316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E3F6B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4 – 0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3D033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5716AF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E0F78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4 – 0.48</w:t>
            </w:r>
          </w:p>
        </w:tc>
      </w:tr>
      <w:tr w:rsidR="002A643B" w:rsidRPr="002A643B" w14:paraId="41656FF7" w14:textId="77777777" w:rsidTr="002A643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AB9F2" w14:textId="77777777" w:rsidR="002A643B" w:rsidRPr="002A643B" w:rsidRDefault="002A643B" w:rsidP="002A6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eotax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C3D78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F2C83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1B8A9C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9 – 0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A16788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D6C40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EB4A8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10 – 0.52</w:t>
            </w:r>
          </w:p>
        </w:tc>
      </w:tr>
      <w:tr w:rsidR="002A643B" w:rsidRPr="002A643B" w14:paraId="113A4734" w14:textId="77777777" w:rsidTr="002A643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535E3" w14:textId="77777777" w:rsidR="002A643B" w:rsidRPr="002A643B" w:rsidRDefault="002A643B" w:rsidP="002A6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b-FG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713987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8D7D2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3C5CCB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8 – 0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0B8DA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06C9E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3D90B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8 – 0.44</w:t>
            </w:r>
          </w:p>
        </w:tc>
      </w:tr>
      <w:tr w:rsidR="002A643B" w:rsidRPr="002A643B" w14:paraId="0A453ED5" w14:textId="77777777" w:rsidTr="002A643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A3EF5" w14:textId="77777777" w:rsidR="002A643B" w:rsidRPr="002A643B" w:rsidRDefault="002A643B" w:rsidP="002A6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G-CS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DDDECD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90EE0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C8E42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37 – 1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A219D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98613F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78639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9 – 0.96</w:t>
            </w:r>
          </w:p>
        </w:tc>
      </w:tr>
      <w:tr w:rsidR="002A643B" w:rsidRPr="002A643B" w14:paraId="66692A93" w14:textId="77777777" w:rsidTr="002A643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882A40" w14:textId="77777777" w:rsidR="002A643B" w:rsidRPr="002A643B" w:rsidRDefault="002A643B" w:rsidP="002A6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GM-CS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C9ADEC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1F3F3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89A7A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5 – 0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B150E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3B904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D9CE6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14 – 0.68</w:t>
            </w:r>
          </w:p>
        </w:tc>
      </w:tr>
      <w:tr w:rsidR="002A643B" w:rsidRPr="002A643B" w14:paraId="36FFEA96" w14:textId="77777777" w:rsidTr="002A643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32F87" w14:textId="77777777" w:rsidR="002A643B" w:rsidRPr="002A643B" w:rsidRDefault="002A643B" w:rsidP="002A6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*IFN-</w:t>
            </w:r>
            <w:r w:rsidRPr="002A643B">
              <w:rPr>
                <w:rFonts w:ascii="Symbol" w:eastAsia="Times New Roman" w:hAnsi="Symbol" w:cs="Times New Roman"/>
                <w:color w:val="000000"/>
                <w:sz w:val="20"/>
                <w:szCs w:val="20"/>
                <w:lang w:val="nb-NO"/>
              </w:rPr>
              <w:t>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33DFD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BDD4C6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87CCE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5 – 0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8D29D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49A8B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9813D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6 – 0.59</w:t>
            </w:r>
          </w:p>
        </w:tc>
      </w:tr>
      <w:tr w:rsidR="002A643B" w:rsidRPr="002A643B" w14:paraId="57828593" w14:textId="77777777" w:rsidTr="002A643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745C6" w14:textId="77777777" w:rsidR="002A643B" w:rsidRPr="002A643B" w:rsidRDefault="002A643B" w:rsidP="002A6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P-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C8921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5ACC6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8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21673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29 – 0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4109E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E6B3F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50E4D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23 – 0.44</w:t>
            </w:r>
          </w:p>
        </w:tc>
      </w:tr>
      <w:tr w:rsidR="002A643B" w:rsidRPr="002A643B" w14:paraId="0ECAA5DE" w14:textId="77777777" w:rsidTr="002A643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4B3DEE" w14:textId="77777777" w:rsidR="002A643B" w:rsidRPr="002A643B" w:rsidRDefault="002A643B" w:rsidP="002A6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MCP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3B205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14C80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08685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10 – 0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562C0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A2FB3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6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4B89A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20 – 0.31</w:t>
            </w:r>
          </w:p>
        </w:tc>
      </w:tr>
      <w:tr w:rsidR="002A643B" w:rsidRPr="002A643B" w14:paraId="6509AA3C" w14:textId="77777777" w:rsidTr="002A643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9F8CA" w14:textId="77777777" w:rsidR="002A643B" w:rsidRPr="002A643B" w:rsidRDefault="002A643B" w:rsidP="002A6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MIP-1</w:t>
            </w:r>
            <w:r w:rsidRPr="002A643B">
              <w:rPr>
                <w:rFonts w:ascii="Symbol" w:eastAsia="Times New Roman" w:hAnsi="Symbol" w:cs="Times New Roman"/>
                <w:color w:val="000000"/>
                <w:sz w:val="20"/>
                <w:szCs w:val="20"/>
                <w:lang w:val="nb-NO"/>
              </w:rPr>
              <w:t>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A0745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5AA25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3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D439B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6 – 0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75604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BC6F1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C168B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8 – 0.17</w:t>
            </w:r>
          </w:p>
        </w:tc>
      </w:tr>
      <w:tr w:rsidR="002A643B" w:rsidRPr="002A643B" w14:paraId="0687AB4D" w14:textId="77777777" w:rsidTr="002A643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4B489" w14:textId="77777777" w:rsidR="002A643B" w:rsidRPr="002A643B" w:rsidRDefault="002A643B" w:rsidP="002A6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MIP-1</w:t>
            </w:r>
            <w:r w:rsidRPr="002A643B">
              <w:rPr>
                <w:rFonts w:ascii="Symbol" w:eastAsia="Times New Roman" w:hAnsi="Symbol" w:cs="Times New Roman"/>
                <w:color w:val="000000"/>
                <w:sz w:val="20"/>
                <w:szCs w:val="20"/>
                <w:lang w:val="nb-NO"/>
              </w:rPr>
              <w:t>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1EC576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A039B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9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90C95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18 – 0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462BF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CF479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9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6B6ED4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19 – 0.21</w:t>
            </w:r>
          </w:p>
        </w:tc>
      </w:tr>
      <w:tr w:rsidR="002A643B" w:rsidRPr="002A643B" w14:paraId="24B1EFB3" w14:textId="77777777" w:rsidTr="002A643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3678A" w14:textId="77777777" w:rsidR="002A643B" w:rsidRPr="002A643B" w:rsidRDefault="002A643B" w:rsidP="002A6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PDGF-B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7E64E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B41FC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F3FEF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44 – 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47010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AC1784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0EE69E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.-0.41 – 0.18</w:t>
            </w:r>
          </w:p>
        </w:tc>
      </w:tr>
      <w:tr w:rsidR="002A643B" w:rsidRPr="002A643B" w14:paraId="5B5CDF13" w14:textId="77777777" w:rsidTr="002A643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5779F" w14:textId="77777777" w:rsidR="002A643B" w:rsidRPr="002A643B" w:rsidRDefault="002A643B" w:rsidP="002A6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RANT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B078B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D5835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3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DB4A2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1.01 – 0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77A59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D9DD2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C53EF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1.28 – 0.08</w:t>
            </w:r>
          </w:p>
        </w:tc>
      </w:tr>
      <w:tr w:rsidR="002A643B" w:rsidRPr="002A643B" w14:paraId="3E019585" w14:textId="77777777" w:rsidTr="002A643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6C149" w14:textId="77777777" w:rsidR="002A643B" w:rsidRPr="002A643B" w:rsidRDefault="002A643B" w:rsidP="002A6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TNF-</w:t>
            </w:r>
            <w:r w:rsidRPr="002A643B">
              <w:rPr>
                <w:rFonts w:ascii="Symbol" w:eastAsia="Times New Roman" w:hAnsi="Symbol" w:cs="Times New Roman"/>
                <w:color w:val="000000"/>
                <w:sz w:val="20"/>
                <w:szCs w:val="20"/>
                <w:lang w:val="nb-NO"/>
              </w:rPr>
              <w:t>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91B7C7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43837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D779D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3 – 0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28F82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86762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30FCB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4 – 0.65</w:t>
            </w:r>
          </w:p>
        </w:tc>
      </w:tr>
      <w:tr w:rsidR="002A643B" w:rsidRPr="002A643B" w14:paraId="2D305161" w14:textId="77777777" w:rsidTr="002A643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1E0B0" w14:textId="77777777" w:rsidR="002A643B" w:rsidRPr="002A643B" w:rsidRDefault="002A643B" w:rsidP="002A6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VEG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5A3D1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A67A4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6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6A278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18 – 0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83AFA9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6A69D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8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27BB4" w14:textId="77777777" w:rsidR="002A643B" w:rsidRPr="002A643B" w:rsidRDefault="002A643B" w:rsidP="002A6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A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20 – 0.26</w:t>
            </w:r>
          </w:p>
        </w:tc>
      </w:tr>
    </w:tbl>
    <w:p w14:paraId="0B45E38C" w14:textId="77777777" w:rsidR="006908A7" w:rsidRPr="001B0FED" w:rsidRDefault="006908A7" w:rsidP="006908A7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B0FED">
        <w:rPr>
          <w:rFonts w:ascii="Times New Roman" w:hAnsi="Times New Roman" w:cs="Times New Roman"/>
          <w:sz w:val="20"/>
          <w:szCs w:val="20"/>
          <w:lang w:val="en-US"/>
        </w:rPr>
        <w:t>* Not significant in Mann-Whitney-U test</w:t>
      </w:r>
    </w:p>
    <w:p w14:paraId="13371EBF" w14:textId="77777777" w:rsidR="006908A7" w:rsidRPr="001B0FED" w:rsidRDefault="006908A7" w:rsidP="006908A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4A3314B" w14:textId="77777777" w:rsidR="006908A7" w:rsidRPr="001B0FED" w:rsidRDefault="006908A7" w:rsidP="006908A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3A6F505" w14:textId="77777777" w:rsidR="006908A7" w:rsidRDefault="006908A7" w:rsidP="006908A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712946F" w14:textId="77777777" w:rsidR="006908A7" w:rsidRDefault="006908A7" w:rsidP="006908A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ED55B71" w14:textId="77777777" w:rsidR="006908A7" w:rsidRDefault="006908A7" w:rsidP="006908A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43FB3A51" w14:textId="77777777" w:rsidR="002A643B" w:rsidRDefault="002A643B" w:rsidP="006908A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4CA3958C" w14:textId="77777777" w:rsidR="002A643B" w:rsidRDefault="002A643B" w:rsidP="006908A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791A5FEB" w14:textId="17F90454" w:rsidR="006908A7" w:rsidRPr="001B0FED" w:rsidRDefault="006908A7" w:rsidP="006908A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7AB5">
        <w:rPr>
          <w:rFonts w:ascii="Times New Roman" w:hAnsi="Times New Roman" w:cs="Times New Roman"/>
          <w:b/>
          <w:sz w:val="20"/>
          <w:szCs w:val="20"/>
        </w:rPr>
        <w:lastRenderedPageBreak/>
        <w:t>Table</w:t>
      </w:r>
      <w:r w:rsidR="002A643B">
        <w:rPr>
          <w:rFonts w:ascii="Times New Roman" w:hAnsi="Times New Roman" w:cs="Times New Roman"/>
          <w:b/>
          <w:sz w:val="20"/>
          <w:szCs w:val="20"/>
        </w:rPr>
        <w:t xml:space="preserve"> B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56495">
        <w:rPr>
          <w:rFonts w:ascii="Times New Roman" w:hAnsi="Times New Roman" w:cs="Times New Roman"/>
          <w:b/>
          <w:sz w:val="20"/>
          <w:szCs w:val="20"/>
        </w:rPr>
        <w:t xml:space="preserve">Regression table for cytokine concentrations and associations to CRP </w:t>
      </w:r>
      <w:r w:rsidRPr="00056495">
        <w:rPr>
          <w:rFonts w:ascii="Times New Roman" w:hAnsi="Times New Roman" w:cs="Times New Roman"/>
          <w:b/>
          <w:sz w:val="20"/>
          <w:szCs w:val="20"/>
          <w:lang w:val="en-US"/>
        </w:rPr>
        <w:sym w:font="Symbol" w:char="F0B3"/>
      </w:r>
      <w:r w:rsidRPr="00056495">
        <w:rPr>
          <w:rFonts w:ascii="Times New Roman" w:hAnsi="Times New Roman" w:cs="Times New Roman"/>
          <w:b/>
          <w:sz w:val="20"/>
          <w:szCs w:val="20"/>
        </w:rPr>
        <w:t xml:space="preserve"> 40, CRP as a continuous variable and associations to SpO</w:t>
      </w:r>
      <w:r w:rsidRPr="00056495">
        <w:rPr>
          <w:rFonts w:ascii="Times New Roman" w:hAnsi="Times New Roman" w:cs="Times New Roman"/>
          <w:b/>
          <w:sz w:val="20"/>
          <w:szCs w:val="20"/>
          <w:vertAlign w:val="subscript"/>
        </w:rPr>
        <w:t>2</w:t>
      </w:r>
      <w:r w:rsidRPr="00056495">
        <w:rPr>
          <w:rFonts w:ascii="Times New Roman" w:hAnsi="Times New Roman" w:cs="Times New Roman"/>
          <w:b/>
          <w:sz w:val="20"/>
          <w:szCs w:val="20"/>
        </w:rPr>
        <w:t xml:space="preserve"> &lt; 90% and SpO</w:t>
      </w:r>
      <w:r w:rsidRPr="00056495">
        <w:rPr>
          <w:rFonts w:ascii="Times New Roman" w:hAnsi="Times New Roman" w:cs="Times New Roman"/>
          <w:b/>
          <w:sz w:val="20"/>
          <w:szCs w:val="20"/>
          <w:vertAlign w:val="subscript"/>
        </w:rPr>
        <w:t>2</w:t>
      </w:r>
      <w:r w:rsidRPr="00056495">
        <w:rPr>
          <w:rFonts w:ascii="Times New Roman" w:hAnsi="Times New Roman" w:cs="Times New Roman"/>
          <w:b/>
          <w:sz w:val="20"/>
          <w:szCs w:val="20"/>
        </w:rPr>
        <w:t xml:space="preserve"> as continuous variable.</w:t>
      </w:r>
    </w:p>
    <w:tbl>
      <w:tblPr>
        <w:tblW w:w="102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780"/>
        <w:gridCol w:w="1300"/>
        <w:gridCol w:w="1300"/>
        <w:gridCol w:w="1980"/>
      </w:tblGrid>
      <w:tr w:rsidR="006908A7" w:rsidRPr="008C4D6D" w14:paraId="7F04EEC5" w14:textId="77777777" w:rsidTr="001319A3">
        <w:trPr>
          <w:trHeight w:val="30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EC046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Cytokin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2E153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Association 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AE0DB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to variable 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0F1C5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(unadjusted)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805F5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Association 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9575B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to variable 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8FF3E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(adjusted for age) </w:t>
            </w:r>
          </w:p>
        </w:tc>
      </w:tr>
      <w:tr w:rsidR="006908A7" w:rsidRPr="008C4D6D" w14:paraId="611518C2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9086E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D55062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Coeff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99327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p-valu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EE096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95% C.I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CAB4C8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Coeff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63D48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p-valu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99C12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95% C.I.</w:t>
            </w:r>
          </w:p>
        </w:tc>
      </w:tr>
      <w:tr w:rsidR="006908A7" w:rsidRPr="008C4D6D" w14:paraId="09ABFA48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63A97D" w14:textId="77777777" w:rsidR="006908A7" w:rsidRPr="008C4D6D" w:rsidRDefault="006908A7" w:rsidP="001319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Association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69E02C" w14:textId="77777777" w:rsidR="006908A7" w:rsidRPr="008C4D6D" w:rsidRDefault="006908A7" w:rsidP="001319A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 to CRP </w:t>
            </w:r>
            <w:r w:rsidRPr="008C4D6D">
              <w:rPr>
                <w:rFonts w:ascii="Symbol" w:eastAsia="Times New Roman" w:hAnsi="Symbol" w:cs="Times New Roman"/>
                <w:color w:val="000000"/>
                <w:sz w:val="20"/>
                <w:szCs w:val="20"/>
                <w:lang w:val="nb-NO"/>
              </w:rPr>
              <w:t></w:t>
            </w: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 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C9E7ED" w14:textId="77777777" w:rsidR="006908A7" w:rsidRPr="00484F04" w:rsidRDefault="006908A7" w:rsidP="001319A3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b-NO"/>
              </w:rPr>
              <w:t> </w:t>
            </w: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(CRP </w:t>
            </w:r>
            <w:r w:rsidRPr="00484F04">
              <w:rPr>
                <w:rFonts w:ascii="Symbol" w:eastAsia="Times New Roman" w:hAnsi="Symbol" w:cs="Times New Roman"/>
                <w:color w:val="000000"/>
                <w:sz w:val="20"/>
                <w:szCs w:val="20"/>
                <w:lang w:val="nb-NO"/>
              </w:rPr>
              <w:t></w:t>
            </w: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 4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D362A3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b-NO"/>
              </w:rPr>
              <w:t> </w:t>
            </w: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yes=1, no=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7BE47F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F9E1CE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89DD6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</w:tr>
      <w:tr w:rsidR="006908A7" w:rsidRPr="008C4D6D" w14:paraId="5FE52D50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D3FF9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L-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7C068E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439EB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&lt;0.00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EDF64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6 – 0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CCC2D7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B7ED6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DA238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1 – 0.92</w:t>
            </w:r>
          </w:p>
        </w:tc>
      </w:tr>
      <w:tr w:rsidR="006908A7" w:rsidRPr="008C4D6D" w14:paraId="48376806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83046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G-CS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30E1F2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8C5C5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&lt;0.00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813FF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37 – 0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3FA2C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15056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3D1E1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33 – 0.89</w:t>
            </w:r>
          </w:p>
        </w:tc>
      </w:tr>
      <w:tr w:rsidR="006908A7" w:rsidRPr="008C4D6D" w14:paraId="7A966E80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9E8C5E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P-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BB1FD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680774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2F776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61 – -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C2954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A75F3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BBD9F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59 – -0.03</w:t>
            </w:r>
          </w:p>
        </w:tc>
      </w:tr>
      <w:tr w:rsidR="006908A7" w:rsidRPr="008C4D6D" w14:paraId="44D92B87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A1A82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MCP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7F0BA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AE105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7414C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46 – -0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1018F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75BC03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AC30B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51 – -0.09</w:t>
            </w:r>
          </w:p>
        </w:tc>
      </w:tr>
      <w:tr w:rsidR="006908A7" w:rsidRPr="008C4D6D" w14:paraId="34A619DE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7AC2A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*MIP-1</w:t>
            </w:r>
            <w:r w:rsidRPr="008C4D6D">
              <w:rPr>
                <w:rFonts w:ascii="Symbol" w:eastAsia="Times New Roman" w:hAnsi="Symbol" w:cs="Times New Roman"/>
                <w:color w:val="000000"/>
                <w:sz w:val="20"/>
                <w:szCs w:val="20"/>
                <w:lang w:val="nb-NO"/>
              </w:rPr>
              <w:t>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4A418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80895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2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E0A22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30 – 0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77134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E89DE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BE968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30 – 0.03</w:t>
            </w:r>
          </w:p>
        </w:tc>
      </w:tr>
      <w:tr w:rsidR="006908A7" w:rsidRPr="008C4D6D" w14:paraId="521FB935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3B2061" w14:textId="77777777" w:rsidR="006908A7" w:rsidRPr="008C4D6D" w:rsidRDefault="006908A7" w:rsidP="001319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Association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56150F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to CR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72C8E5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b-NO"/>
              </w:rPr>
              <w:t>(continous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92017D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4FDB79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A37A3D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5425D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</w:tr>
      <w:tr w:rsidR="006908A7" w:rsidRPr="008C4D6D" w14:paraId="0FE6BD65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1114C6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L-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6C6B2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1818B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&lt;0.00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3741C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08 – 0.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A1C00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1374B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30580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0.008 – 0.014 </w:t>
            </w:r>
          </w:p>
        </w:tc>
      </w:tr>
      <w:tr w:rsidR="006908A7" w:rsidRPr="008C4D6D" w14:paraId="5522C0CA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C8085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G-CS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B23F6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F96AA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&lt;0.00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3F32A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07 – 0.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47250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26206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73681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06 – 0.014</w:t>
            </w:r>
          </w:p>
        </w:tc>
      </w:tr>
      <w:tr w:rsidR="006908A7" w:rsidRPr="008C4D6D" w14:paraId="2A86A7C6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ADBA0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MCP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86597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BE0AE0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4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415FB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06 – 0.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C1986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BED45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A1D66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06 – 0.0006</w:t>
            </w:r>
          </w:p>
        </w:tc>
      </w:tr>
      <w:tr w:rsidR="006908A7" w:rsidRPr="008C4D6D" w14:paraId="12E030DD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F28FB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MIP-1</w:t>
            </w:r>
            <w:r w:rsidRPr="008C4D6D">
              <w:rPr>
                <w:rFonts w:ascii="Symbol" w:eastAsia="Times New Roman" w:hAnsi="Symbol" w:cs="Times New Roman"/>
                <w:color w:val="000000"/>
                <w:sz w:val="20"/>
                <w:szCs w:val="20"/>
                <w:lang w:val="nb-NO"/>
              </w:rPr>
              <w:t>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3D4B1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7343EC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4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1825D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04 – 0.000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F2E428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7991E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4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9E26C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04 – 0.00004</w:t>
            </w:r>
          </w:p>
        </w:tc>
      </w:tr>
      <w:tr w:rsidR="006908A7" w:rsidRPr="008C4D6D" w14:paraId="6F455673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BF49C7" w14:textId="77777777" w:rsidR="006908A7" w:rsidRPr="008C4D6D" w:rsidRDefault="006908A7" w:rsidP="001319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Association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7E39AC" w14:textId="77777777" w:rsidR="006908A7" w:rsidRPr="008C4D6D" w:rsidRDefault="006908A7" w:rsidP="001319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to SpO</w:t>
            </w: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nb-NO"/>
              </w:rPr>
              <w:t>2</w:t>
            </w: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 &lt;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776847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90%</w:t>
            </w: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E8621B" w14:textId="77777777" w:rsidR="006908A7" w:rsidRPr="008C4D6D" w:rsidRDefault="006908A7" w:rsidP="001319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(SpO</w:t>
            </w: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nb-NO"/>
              </w:rPr>
              <w:t>2</w:t>
            </w: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 &lt; 90 yes=1,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087875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o=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01E164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09EB6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</w:tr>
      <w:tr w:rsidR="006908A7" w:rsidRPr="008C4D6D" w14:paraId="78E69FAE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26BAB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*IL-1r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95C8F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0A0D6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0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6DEC6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14 – 1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5D3223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94B40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A88442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19 – 1.33</w:t>
            </w:r>
          </w:p>
        </w:tc>
      </w:tr>
      <w:tr w:rsidR="006908A7" w:rsidRPr="008C4D6D" w14:paraId="3600B5F1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8CFE5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*IL-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C5D6F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92B9D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AFA08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22 – 0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6D023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B9046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4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ACB28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24 – 0.92</w:t>
            </w:r>
          </w:p>
        </w:tc>
      </w:tr>
      <w:tr w:rsidR="006908A7" w:rsidRPr="008C4D6D" w14:paraId="59375CAF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0B46B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L-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64CDB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F3B2F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6E5ACF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5 – 1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E7DC8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C3F8A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E81D2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8 – 1.27</w:t>
            </w:r>
          </w:p>
        </w:tc>
      </w:tr>
      <w:tr w:rsidR="006908A7" w:rsidRPr="008C4D6D" w14:paraId="10F41C13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B881B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L-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1482D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AD46B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4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3E030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2 – 1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FC910A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5135D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6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48B62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4 – 1.10</w:t>
            </w:r>
          </w:p>
        </w:tc>
      </w:tr>
      <w:tr w:rsidR="006908A7" w:rsidRPr="008C4D6D" w14:paraId="5AFE7DD5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5C6D6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*IL-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09F9F4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6C301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8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3F480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20 – 1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7A526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763B2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862AF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12 – 1.00</w:t>
            </w:r>
          </w:p>
        </w:tc>
      </w:tr>
      <w:tr w:rsidR="006908A7" w:rsidRPr="008C4D6D" w14:paraId="4CBFC848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E3F4D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L-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F4E88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47E10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2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510AB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6 – 1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D3655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CA15EC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5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B7DDAA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2 – 0.99</w:t>
            </w:r>
          </w:p>
        </w:tc>
      </w:tr>
      <w:tr w:rsidR="006908A7" w:rsidRPr="008C4D6D" w14:paraId="79598C70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734001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G-CS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6B5C01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B54CBC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1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D8EE1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9 – 1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F2BA0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96375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93A2D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4 – 1.40</w:t>
            </w:r>
          </w:p>
        </w:tc>
      </w:tr>
      <w:tr w:rsidR="006908A7" w:rsidRPr="008C4D6D" w14:paraId="5D21F1EF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D9873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*TNF-</w:t>
            </w:r>
            <w:r w:rsidRPr="008C4D6D">
              <w:rPr>
                <w:rFonts w:ascii="Symbol" w:eastAsia="Times New Roman" w:hAnsi="Symbol" w:cs="Times New Roman"/>
                <w:color w:val="000000"/>
                <w:sz w:val="20"/>
                <w:szCs w:val="20"/>
                <w:lang w:val="nb-NO"/>
              </w:rPr>
              <w:t>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E660B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D8DFD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8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DCDC28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6 – 1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6BBAE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AD130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7E326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11 – 1.02</w:t>
            </w:r>
          </w:p>
        </w:tc>
      </w:tr>
      <w:tr w:rsidR="006908A7" w:rsidRPr="008C4D6D" w14:paraId="70E6FF17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4B4273" w14:textId="77777777" w:rsidR="006908A7" w:rsidRPr="008C4D6D" w:rsidRDefault="006908A7" w:rsidP="001319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Association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4133CF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to SpO</w:t>
            </w: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nb-NO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6D53C1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(</w:t>
            </w: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continuo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)</w:t>
            </w: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32FEDD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681F68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899853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55CD3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</w:tr>
      <w:tr w:rsidR="006908A7" w:rsidRPr="008C4D6D" w14:paraId="124D05D6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4F988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*IL-1r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5D110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239EA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7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49D72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03 – 0.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91DA5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306E7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7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C9C18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03 – 0.002</w:t>
            </w:r>
          </w:p>
        </w:tc>
      </w:tr>
      <w:tr w:rsidR="006908A7" w:rsidRPr="008C4D6D" w14:paraId="0B4A6B14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5904D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*IL-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D9E3C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0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C297C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36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02AAE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01 – 0.0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920444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BA813D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37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CE784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01 – 0.003</w:t>
            </w:r>
          </w:p>
        </w:tc>
      </w:tr>
      <w:tr w:rsidR="006908A7" w:rsidRPr="008C4D6D" w14:paraId="22FFA712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A939D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L-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DD476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C9853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1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C5962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03 – 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DC50B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CF290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8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267A9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03 – 0.001</w:t>
            </w:r>
          </w:p>
        </w:tc>
      </w:tr>
      <w:tr w:rsidR="006908A7" w:rsidRPr="008C4D6D" w14:paraId="21F1DE22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92DDD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L-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14656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41CEC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6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264EBE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03 – 0.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A7B407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244B0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7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1ED1A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03 – 0.001</w:t>
            </w:r>
          </w:p>
        </w:tc>
      </w:tr>
      <w:tr w:rsidR="006908A7" w:rsidRPr="008C4D6D" w14:paraId="5794F52C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E3701A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*IL-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086A9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AECD8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69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6CE03A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03 – 0.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E2EF07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F8D734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67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4C2E0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03 – 0.002</w:t>
            </w:r>
          </w:p>
        </w:tc>
      </w:tr>
      <w:tr w:rsidR="006908A7" w:rsidRPr="008C4D6D" w14:paraId="30C5F0D8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E851C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L-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53AC4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C68DE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70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4FC331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02 – 0.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037FF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0FB98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64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70B468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02 – 0.001</w:t>
            </w:r>
          </w:p>
        </w:tc>
      </w:tr>
      <w:tr w:rsidR="006908A7" w:rsidRPr="008C4D6D" w14:paraId="75D01892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559FF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G-CS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A6913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DC4C9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1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63266A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03 – 0.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590B7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D9F03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8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DA0A77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03 – 0.002</w:t>
            </w:r>
          </w:p>
        </w:tc>
      </w:tr>
      <w:tr w:rsidR="006908A7" w:rsidRPr="008C4D6D" w14:paraId="661A1D2E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B92B9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*TNF-</w:t>
            </w:r>
            <w:r w:rsidRPr="008C4D6D">
              <w:rPr>
                <w:rFonts w:ascii="Symbol" w:eastAsia="Times New Roman" w:hAnsi="Symbol" w:cs="Times New Roman"/>
                <w:color w:val="000000"/>
                <w:sz w:val="20"/>
                <w:szCs w:val="20"/>
                <w:lang w:val="nb-NO"/>
              </w:rPr>
              <w:t>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89C73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6A811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8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A682B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02 – 0.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B2B36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59E8A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95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011DD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02 – 0.002</w:t>
            </w:r>
          </w:p>
        </w:tc>
      </w:tr>
    </w:tbl>
    <w:p w14:paraId="12DE5C02" w14:textId="77777777" w:rsidR="006908A7" w:rsidRPr="001B0FED" w:rsidRDefault="006908A7" w:rsidP="006908A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77C7A96" w14:textId="77777777" w:rsidR="006908A7" w:rsidRPr="001B0FED" w:rsidRDefault="006908A7" w:rsidP="006908A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D77BFBA" w14:textId="77777777" w:rsidR="006908A7" w:rsidRPr="001B0FED" w:rsidRDefault="006908A7" w:rsidP="006908A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60350DB" w14:textId="77777777" w:rsidR="006908A7" w:rsidRPr="001B0FED" w:rsidRDefault="006908A7" w:rsidP="006908A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841DF5C" w14:textId="77777777" w:rsidR="006908A7" w:rsidRPr="001B0FED" w:rsidRDefault="006908A7" w:rsidP="006908A7">
      <w:pPr>
        <w:tabs>
          <w:tab w:val="left" w:pos="709"/>
        </w:tabs>
        <w:rPr>
          <w:sz w:val="20"/>
          <w:szCs w:val="20"/>
        </w:rPr>
        <w:sectPr w:rsidR="006908A7" w:rsidRPr="001B0FED" w:rsidSect="00056495">
          <w:pgSz w:w="11900" w:h="16840"/>
          <w:pgMar w:top="1418" w:right="1418" w:bottom="1418" w:left="1418" w:header="709" w:footer="709" w:gutter="0"/>
          <w:cols w:space="708"/>
          <w:docGrid w:linePitch="360"/>
        </w:sectPr>
      </w:pPr>
    </w:p>
    <w:p w14:paraId="1222CBBA" w14:textId="5C3A593A" w:rsidR="006908A7" w:rsidRPr="00056495" w:rsidRDefault="006908A7" w:rsidP="006908A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C47AB5">
        <w:rPr>
          <w:rFonts w:ascii="Times New Roman" w:hAnsi="Times New Roman" w:cs="Times New Roman"/>
          <w:b/>
          <w:sz w:val="20"/>
          <w:szCs w:val="20"/>
        </w:rPr>
        <w:t>Table</w:t>
      </w:r>
      <w:r w:rsidR="002A643B">
        <w:rPr>
          <w:rFonts w:ascii="Times New Roman" w:hAnsi="Times New Roman" w:cs="Times New Roman"/>
          <w:b/>
          <w:sz w:val="20"/>
          <w:szCs w:val="20"/>
        </w:rPr>
        <w:t xml:space="preserve"> C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056495">
        <w:rPr>
          <w:rFonts w:ascii="Times New Roman" w:hAnsi="Times New Roman" w:cs="Times New Roman"/>
          <w:b/>
          <w:sz w:val="20"/>
          <w:szCs w:val="20"/>
        </w:rPr>
        <w:t xml:space="preserve">Regression table for cytokine concentrations associated to crepitations, wheezing, </w:t>
      </w:r>
    </w:p>
    <w:p w14:paraId="5BEE696C" w14:textId="77777777" w:rsidR="006908A7" w:rsidRPr="00056495" w:rsidRDefault="006908A7" w:rsidP="006908A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056495">
        <w:rPr>
          <w:rFonts w:ascii="Times New Roman" w:hAnsi="Times New Roman" w:cs="Times New Roman"/>
          <w:b/>
          <w:sz w:val="20"/>
          <w:szCs w:val="20"/>
        </w:rPr>
        <w:t>stunting, current breastfeeding, indoor smoking, adjusted for age.</w:t>
      </w:r>
    </w:p>
    <w:tbl>
      <w:tblPr>
        <w:tblW w:w="91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6908A7" w:rsidRPr="00484F04" w14:paraId="7F8A8EE4" w14:textId="77777777" w:rsidTr="001319A3">
        <w:trPr>
          <w:trHeight w:val="30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F3FAE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Cytokin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AE22F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Association 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3F51A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to variable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E99A0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(unadj.</w:t>
            </w: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)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844ED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Association 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8FB9B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to variable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E95C66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(a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j.</w:t>
            </w: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 for age) </w:t>
            </w:r>
          </w:p>
        </w:tc>
      </w:tr>
      <w:tr w:rsidR="006908A7" w:rsidRPr="00484F04" w14:paraId="61A71235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8B8DE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8CFD3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Coeff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9ADD1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p-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9DF9E7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95% C.I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88D7A0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Coeff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5049E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p-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F0607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95% C.I.</w:t>
            </w:r>
          </w:p>
        </w:tc>
      </w:tr>
      <w:tr w:rsidR="006908A7" w:rsidRPr="00484F04" w14:paraId="097E20CB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726906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Associat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to </w:t>
            </w: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crepit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33E8FD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 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7E1BA2" w14:textId="77777777" w:rsidR="006908A7" w:rsidRPr="00484F04" w:rsidRDefault="006908A7" w:rsidP="001319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(Crepitatio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F6FB14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yes=1, no=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0B1752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8A4B3B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4D0E1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</w:tr>
      <w:tr w:rsidR="006908A7" w:rsidRPr="00484F04" w14:paraId="273ADF40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CCDD5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*IL-1</w:t>
            </w:r>
            <w:r w:rsidRPr="00484F04">
              <w:rPr>
                <w:rFonts w:ascii="Symbol" w:eastAsia="Times New Roman" w:hAnsi="Symbol" w:cs="Times New Roman"/>
                <w:color w:val="000000"/>
                <w:sz w:val="20"/>
                <w:szCs w:val="20"/>
                <w:lang w:val="nb-NO"/>
              </w:rPr>
              <w:t>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14629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D6E50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D9740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20 – 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806830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9DB13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60F03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21 – 0.06</w:t>
            </w:r>
          </w:p>
        </w:tc>
      </w:tr>
      <w:tr w:rsidR="006908A7" w:rsidRPr="00484F04" w14:paraId="4A6B2D85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36927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*IL-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35BAE8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049E6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FBA72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37 – 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108299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F29F5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977F1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39 – -0.00</w:t>
            </w:r>
          </w:p>
        </w:tc>
      </w:tr>
      <w:tr w:rsidR="006908A7" w:rsidRPr="00484F04" w14:paraId="2914A408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E2069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L-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E0E7E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EFA5F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7FF6E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34 – -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EEE9C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4B3BC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DFFDB4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34 – -0.08</w:t>
            </w:r>
          </w:p>
        </w:tc>
      </w:tr>
      <w:tr w:rsidR="006908A7" w:rsidRPr="00484F04" w14:paraId="1B33FCD5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57EE1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G-CS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14B83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ACF43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DFBAE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52 – -0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D20D9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41E81F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72A514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53 – -0.11</w:t>
            </w:r>
          </w:p>
        </w:tc>
      </w:tr>
      <w:tr w:rsidR="006908A7" w:rsidRPr="00484F04" w14:paraId="32325C89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747EE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TNF-</w:t>
            </w:r>
            <w:r w:rsidRPr="00484F04">
              <w:rPr>
                <w:rFonts w:ascii="Symbol" w:eastAsia="Times New Roman" w:hAnsi="Symbol" w:cs="Times New Roman"/>
                <w:color w:val="000000"/>
                <w:sz w:val="20"/>
                <w:szCs w:val="20"/>
                <w:lang w:val="nb-NO"/>
              </w:rPr>
              <w:t>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F330D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65F66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6B88E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46 – -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2D3A9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EDD73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2638F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47 – -0.09</w:t>
            </w:r>
          </w:p>
        </w:tc>
      </w:tr>
      <w:tr w:rsidR="006908A7" w:rsidRPr="00484F04" w14:paraId="76EECEF1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14C9B6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Association to wheezing</w:t>
            </w: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8B3212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0CA60B" w14:textId="77777777" w:rsidR="006908A7" w:rsidRPr="00484F04" w:rsidRDefault="006908A7" w:rsidP="001319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(Wheezing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4AD51A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yes=1, no=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DE2FDE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DF474A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ED49A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</w:tr>
      <w:tr w:rsidR="006908A7" w:rsidRPr="00484F04" w14:paraId="768AC3FF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5D9D4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*G-CS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2719C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CD2E1D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ECA1B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27 – -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C30CB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8C46C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4338E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26 – 0.04</w:t>
            </w:r>
          </w:p>
        </w:tc>
      </w:tr>
      <w:tr w:rsidR="006908A7" w:rsidRPr="00484F04" w14:paraId="35F37EE3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DFFAD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P-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67B5F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07B817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E1643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8 – 0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8BBE4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CF278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EBADE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7 – 0.36</w:t>
            </w:r>
          </w:p>
        </w:tc>
      </w:tr>
      <w:tr w:rsidR="006908A7" w:rsidRPr="00484F04" w14:paraId="47011AAE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792B2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MCP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A3A2CA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A8D6FC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C2C7B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2 – 0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34798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E750C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0D3D99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3 – 0.25</w:t>
            </w:r>
          </w:p>
        </w:tc>
      </w:tr>
      <w:tr w:rsidR="006908A7" w:rsidRPr="00484F04" w14:paraId="70097522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69680B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Association to stunting</w:t>
            </w: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C937E0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7169F5" w14:textId="77777777" w:rsidR="006908A7" w:rsidRPr="00484F04" w:rsidRDefault="006908A7" w:rsidP="001319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(Stunted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FAD72F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yes=1, no=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1E1798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7BDCE3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5D2EB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</w:tr>
      <w:tr w:rsidR="006908A7" w:rsidRPr="00484F04" w14:paraId="2B06B298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F8B8B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L-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92671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499D1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D9574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55 – -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EB7BA1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29458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1F167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42 – 0.03</w:t>
            </w:r>
          </w:p>
        </w:tc>
      </w:tr>
      <w:tr w:rsidR="006908A7" w:rsidRPr="00484F04" w14:paraId="7058CC1C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FE3135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*IL-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29CBD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3DA60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D54F0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37 – 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060A3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84B2A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89780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19 – 0.21</w:t>
            </w:r>
          </w:p>
        </w:tc>
      </w:tr>
      <w:tr w:rsidR="006908A7" w:rsidRPr="00484F04" w14:paraId="3811DFC1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B3A5F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L-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1B0D13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18570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91D7C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67 – -0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D0B5F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9EF84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7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C650AE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22 – 0.31</w:t>
            </w:r>
          </w:p>
        </w:tc>
      </w:tr>
      <w:tr w:rsidR="006908A7" w:rsidRPr="00484F04" w14:paraId="357FE6A6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1BFF7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*TNF-</w:t>
            </w:r>
            <w:r w:rsidRPr="00484F04">
              <w:rPr>
                <w:rFonts w:ascii="Symbol" w:eastAsia="Times New Roman" w:hAnsi="Symbol" w:cs="Times New Roman"/>
                <w:color w:val="000000"/>
                <w:sz w:val="20"/>
                <w:szCs w:val="20"/>
                <w:lang w:val="nb-NO"/>
              </w:rPr>
              <w:t>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E19D5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1D593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B3008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42 – 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E959F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3ED220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3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FD589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34 – 0.12</w:t>
            </w:r>
          </w:p>
        </w:tc>
      </w:tr>
      <w:tr w:rsidR="006908A7" w:rsidRPr="00484F04" w14:paraId="325F8D4A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C04E24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Association to br.</w:t>
            </w: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feeding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827AC5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AC9A2E" w14:textId="77777777" w:rsidR="006908A7" w:rsidRPr="00484F04" w:rsidRDefault="006908A7" w:rsidP="001319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(Current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A39C8B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breastfeeding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B9656D" w14:textId="77777777" w:rsidR="006908A7" w:rsidRPr="00484F04" w:rsidRDefault="006908A7" w:rsidP="001319A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yes=1, no=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74D3C6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D3036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</w:tr>
      <w:tr w:rsidR="006908A7" w:rsidRPr="00484F04" w14:paraId="4F3DA67A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C2B86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L-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E6CC6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FD181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51915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4 – 0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FFE96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6B708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286F2B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7 – 1.08</w:t>
            </w:r>
          </w:p>
        </w:tc>
      </w:tr>
      <w:tr w:rsidR="006908A7" w:rsidRPr="00484F04" w14:paraId="3F9F72E5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878B4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*b-FG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B57D3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5099B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E2B83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45 – 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8473C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1B25F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4BDBA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45 –0.06</w:t>
            </w:r>
          </w:p>
        </w:tc>
      </w:tr>
      <w:tr w:rsidR="006908A7" w:rsidRPr="00484F04" w14:paraId="4CF30C42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078B5D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GM-CS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A5643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1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4C1C42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E4FA9A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1.99 – -0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EABB5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1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BDF659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0ABFE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1.79 – -0.68</w:t>
            </w:r>
          </w:p>
        </w:tc>
      </w:tr>
      <w:tr w:rsidR="006908A7" w:rsidRPr="00484F04" w14:paraId="0FE6AB2D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2A29C7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Association to smoking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917D0E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7739AF" w14:textId="77777777" w:rsidR="006908A7" w:rsidRPr="00484F04" w:rsidRDefault="006908A7" w:rsidP="001319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(Exposed to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ECBFDF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smok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89AAED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yes=1, no=0)</w:t>
            </w: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6F0291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23E8E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</w:tr>
      <w:tr w:rsidR="006908A7" w:rsidRPr="00484F04" w14:paraId="3567E9DF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18BCE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L-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9D28FE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A52DF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9EA24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4 – 0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8123D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0799E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65281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4  – 0.24</w:t>
            </w:r>
          </w:p>
        </w:tc>
      </w:tr>
      <w:tr w:rsidR="006908A7" w:rsidRPr="00484F04" w14:paraId="3D9936DD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3D3AB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L-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5C4826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8AB8D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A2095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3 – 0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0BE3C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ECFED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B7F8E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3 – 0.36</w:t>
            </w:r>
          </w:p>
        </w:tc>
      </w:tr>
      <w:tr w:rsidR="006908A7" w:rsidRPr="00484F04" w14:paraId="46FFABB7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A92AE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b-FG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9E140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30507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4C0E5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2 – 0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490BFF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E2AAD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97FE33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2 – 0.23</w:t>
            </w:r>
          </w:p>
        </w:tc>
      </w:tr>
      <w:tr w:rsidR="006908A7" w:rsidRPr="00484F04" w14:paraId="39DF400E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B665E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G-CS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430AA7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FC6EBB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0A90B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9 – 0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D1CBCF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4A29C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F0F6A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9 – 0.49</w:t>
            </w:r>
          </w:p>
        </w:tc>
      </w:tr>
      <w:tr w:rsidR="006908A7" w:rsidRPr="00484F04" w14:paraId="1937D051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93E2A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GM-CS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C2AC5F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B8D8E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5260A4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9 – 0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26E89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75A61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03288F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9 – 0.66</w:t>
            </w:r>
          </w:p>
        </w:tc>
      </w:tr>
      <w:tr w:rsidR="006908A7" w:rsidRPr="00484F04" w14:paraId="3F3B2B0C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F6927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MIP-1</w:t>
            </w:r>
            <w:r w:rsidRPr="00484F04">
              <w:rPr>
                <w:rFonts w:ascii="Symbol" w:eastAsia="Times New Roman" w:hAnsi="Symbol" w:cs="Times New Roman"/>
                <w:color w:val="000000"/>
                <w:sz w:val="20"/>
                <w:szCs w:val="20"/>
                <w:lang w:val="nb-NO"/>
              </w:rPr>
              <w:t>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1B9B6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E4BF7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51C32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0 – 0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77F5C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DB40E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1496F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0 – 0.24</w:t>
            </w:r>
          </w:p>
        </w:tc>
      </w:tr>
      <w:tr w:rsidR="006908A7" w:rsidRPr="00484F04" w14:paraId="41B512AC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EF51C9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*PDGF-B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1717A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0B068D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070FAA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2 – 0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0A853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66181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7542C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2 – 0.33</w:t>
            </w:r>
          </w:p>
        </w:tc>
      </w:tr>
      <w:tr w:rsidR="006908A7" w:rsidRPr="00484F04" w14:paraId="059A682F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A1F88" w14:textId="77777777" w:rsidR="006908A7" w:rsidRPr="00484F04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VEG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89672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07EC9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CCA05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4 – 0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F1C54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0E7565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BA63FB" w14:textId="77777777" w:rsidR="006908A7" w:rsidRPr="00484F04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84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4 – 0.31</w:t>
            </w:r>
          </w:p>
        </w:tc>
      </w:tr>
    </w:tbl>
    <w:p w14:paraId="0F9B77F1" w14:textId="77777777" w:rsidR="006908A7" w:rsidRPr="001B0FED" w:rsidRDefault="006908A7" w:rsidP="006908A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B0FED">
        <w:rPr>
          <w:rFonts w:ascii="Times New Roman" w:hAnsi="Times New Roman" w:cs="Times New Roman"/>
          <w:sz w:val="20"/>
          <w:szCs w:val="20"/>
        </w:rPr>
        <w:t>*Significant in non-parametric test only</w:t>
      </w:r>
    </w:p>
    <w:p w14:paraId="5A551A1D" w14:textId="77777777" w:rsidR="006908A7" w:rsidRPr="001B0FED" w:rsidRDefault="006908A7" w:rsidP="006908A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DD7A1E8" w14:textId="77777777" w:rsidR="006908A7" w:rsidRPr="001B0FED" w:rsidRDefault="006908A7" w:rsidP="006908A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46AECD1" w14:textId="77777777" w:rsidR="006908A7" w:rsidRPr="001B0FED" w:rsidRDefault="006908A7" w:rsidP="006908A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50BD5DC" w14:textId="77777777" w:rsidR="006908A7" w:rsidRPr="001B0FED" w:rsidRDefault="006908A7" w:rsidP="006908A7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2181AC9" w14:textId="77777777" w:rsidR="006908A7" w:rsidRPr="001B0FED" w:rsidRDefault="006908A7" w:rsidP="006908A7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  <w:sectPr w:rsidR="006908A7" w:rsidRPr="001B0FED" w:rsidSect="00056495">
          <w:pgSz w:w="11900" w:h="16840"/>
          <w:pgMar w:top="1418" w:right="1418" w:bottom="1418" w:left="1418" w:header="709" w:footer="709" w:gutter="0"/>
          <w:cols w:space="708"/>
          <w:docGrid w:linePitch="360"/>
        </w:sectPr>
      </w:pPr>
    </w:p>
    <w:p w14:paraId="11C85DE6" w14:textId="0A934D58" w:rsidR="006908A7" w:rsidRPr="00235B65" w:rsidRDefault="006908A7" w:rsidP="006908A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="002A643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D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Pr="00056495">
        <w:rPr>
          <w:rFonts w:ascii="Times New Roman" w:hAnsi="Times New Roman" w:cs="Times New Roman"/>
          <w:b/>
          <w:sz w:val="20"/>
          <w:szCs w:val="20"/>
          <w:lang w:val="en-US"/>
        </w:rPr>
        <w:t>Cytokine concentrations and associations to isolated virus in NPA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tbl>
      <w:tblPr>
        <w:tblW w:w="1504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1051"/>
        <w:gridCol w:w="934"/>
        <w:gridCol w:w="992"/>
        <w:gridCol w:w="992"/>
        <w:gridCol w:w="1134"/>
        <w:gridCol w:w="1134"/>
        <w:gridCol w:w="1276"/>
        <w:gridCol w:w="1276"/>
        <w:gridCol w:w="1276"/>
        <w:gridCol w:w="1275"/>
        <w:gridCol w:w="1276"/>
        <w:gridCol w:w="1276"/>
      </w:tblGrid>
      <w:tr w:rsidR="006908A7" w:rsidRPr="0046265D" w14:paraId="336709CB" w14:textId="77777777" w:rsidTr="001319A3">
        <w:trPr>
          <w:trHeight w:val="300"/>
        </w:trPr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701F7" w14:textId="77777777" w:rsidR="006908A7" w:rsidRPr="0046265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Cytokine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35086" w14:textId="77777777" w:rsidR="006908A7" w:rsidRPr="0046265D" w:rsidRDefault="006908A7" w:rsidP="001319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PIV </w:t>
            </w: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4FED1" w14:textId="77777777" w:rsidR="006908A7" w:rsidRPr="0046265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1 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08579" w14:textId="77777777" w:rsidR="006908A7" w:rsidRPr="0046265D" w:rsidRDefault="006908A7" w:rsidP="001319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PIV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D3C04" w14:textId="77777777" w:rsidR="006908A7" w:rsidRPr="0046265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2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41CC0" w14:textId="77777777" w:rsidR="006908A7" w:rsidRPr="0046265D" w:rsidRDefault="006908A7" w:rsidP="001319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PIV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FCD89" w14:textId="77777777" w:rsidR="006908A7" w:rsidRPr="0046265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3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CEE2B" w14:textId="77777777" w:rsidR="006908A7" w:rsidRPr="0046265D" w:rsidRDefault="006908A7" w:rsidP="001319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Influensa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9A296" w14:textId="77777777" w:rsidR="006908A7" w:rsidRPr="0046265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A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F52D3" w14:textId="77777777" w:rsidR="006908A7" w:rsidRPr="0046265D" w:rsidRDefault="006908A7" w:rsidP="001319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Hmpv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92592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31F5E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RSV 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71E03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</w:tr>
      <w:tr w:rsidR="006908A7" w:rsidRPr="0046265D" w14:paraId="116DEE84" w14:textId="77777777" w:rsidTr="001319A3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EF8D23" w14:textId="77777777" w:rsidR="006908A7" w:rsidRPr="0046265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629C5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Ye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D2AEF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4C76D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367B5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E4CB1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0F626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FCD19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C01E4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13815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15692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72E9D2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0DB67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No</w:t>
            </w:r>
          </w:p>
        </w:tc>
      </w:tr>
      <w:tr w:rsidR="006908A7" w:rsidRPr="0046265D" w14:paraId="163F98C2" w14:textId="77777777" w:rsidTr="001319A3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3F2B4" w14:textId="77777777" w:rsidR="006908A7" w:rsidRPr="0046265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2B86F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n= 2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A5A63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n= 3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A3633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n= 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DF8C6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n= 3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DB141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n= 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5BE9E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n= 3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AE691F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n= 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3AD2B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n= 3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71B78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n= 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5A40F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n= 3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3A8A4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n= 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98993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n= 324</w:t>
            </w:r>
          </w:p>
        </w:tc>
      </w:tr>
      <w:tr w:rsidR="006908A7" w:rsidRPr="0046265D" w14:paraId="5F8E09F2" w14:textId="77777777" w:rsidTr="001319A3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4017A" w14:textId="77777777" w:rsidR="006908A7" w:rsidRPr="0046265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L-1</w:t>
            </w:r>
            <w:r w:rsidRPr="0046265D">
              <w:rPr>
                <w:rFonts w:ascii="Symbol" w:eastAsia="Times New Roman" w:hAnsi="Symbol" w:cs="Times New Roman"/>
                <w:color w:val="000000"/>
                <w:sz w:val="20"/>
                <w:szCs w:val="20"/>
                <w:lang w:val="nb-NO"/>
              </w:rPr>
              <w:t></w:t>
            </w: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9653D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D8651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D68AE5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B67A2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36FD1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58715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C0886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FB2A1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49BF0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1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F0AAC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94312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EFA87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</w:tr>
      <w:tr w:rsidR="006908A7" w:rsidRPr="0046265D" w14:paraId="4A6AFFA6" w14:textId="77777777" w:rsidTr="001319A3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08152" w14:textId="77777777" w:rsidR="006908A7" w:rsidRPr="0046265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E2305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6256CC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A8C419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7D3D1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5BF83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0BC1C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8D6EDD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2F552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EA06E2" w14:textId="77777777" w:rsidR="006908A7" w:rsidRPr="0046265D" w:rsidRDefault="006908A7" w:rsidP="001319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p =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6D980" w14:textId="77777777" w:rsidR="006908A7" w:rsidRPr="0046265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3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A2F5B1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85A3F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</w:tr>
      <w:tr w:rsidR="006908A7" w:rsidRPr="0046265D" w14:paraId="43D5B627" w14:textId="77777777" w:rsidTr="001319A3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E5834" w14:textId="77777777" w:rsidR="006908A7" w:rsidRPr="0046265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IL-4 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EA6EA6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3B324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1C47F0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0B68D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681C70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7A6AB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1A785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645209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AC105D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1.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CAB9B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041D6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A7135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</w:tr>
      <w:tr w:rsidR="006908A7" w:rsidRPr="0046265D" w14:paraId="4620C2D5" w14:textId="77777777" w:rsidTr="001319A3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B9BCF9" w14:textId="77777777" w:rsidR="006908A7" w:rsidRPr="0046265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938F40" w14:textId="77777777" w:rsidR="006908A7" w:rsidRPr="0046265D" w:rsidRDefault="006908A7" w:rsidP="001319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p = 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B4838" w14:textId="77777777" w:rsidR="006908A7" w:rsidRPr="0046265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45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E4824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23E9C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89C9F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D5135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14919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E4530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E0F4B7" w14:textId="77777777" w:rsidR="006908A7" w:rsidRPr="0046265D" w:rsidRDefault="006908A7" w:rsidP="001319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p =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8E5C0" w14:textId="77777777" w:rsidR="006908A7" w:rsidRPr="0046265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39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2C559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9D5ED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</w:tr>
      <w:tr w:rsidR="006908A7" w:rsidRPr="0046265D" w14:paraId="79D14015" w14:textId="77777777" w:rsidTr="001319A3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F4822" w14:textId="77777777" w:rsidR="006908A7" w:rsidRPr="0046265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IL-7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F29A1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CC0E9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15FB2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0FA38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5C05EC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5BDE76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7249C1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3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458BC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6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D2C84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1A67B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CB76B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54B93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</w:tr>
      <w:tr w:rsidR="006908A7" w:rsidRPr="0046265D" w14:paraId="16DE65FC" w14:textId="77777777" w:rsidTr="001319A3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4653B" w14:textId="77777777" w:rsidR="006908A7" w:rsidRPr="0046265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            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C6F29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152F0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768E7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023BD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7B785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82316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06F58D" w14:textId="77777777" w:rsidR="006908A7" w:rsidRPr="0046265D" w:rsidRDefault="006908A7" w:rsidP="001319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p =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7105F" w14:textId="77777777" w:rsidR="006908A7" w:rsidRPr="0046265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26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0BC095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81D8D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C262CB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4E4E8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</w:tr>
      <w:tr w:rsidR="006908A7" w:rsidRPr="0046265D" w14:paraId="63DEDC66" w14:textId="77777777" w:rsidTr="001319A3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B35E2" w14:textId="77777777" w:rsidR="006908A7" w:rsidRPr="0046265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IL-8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4F07EC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EFED6E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4892C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32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F52B2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23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45E37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25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F3F04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6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170E4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4BF02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083F3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12BB0C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E96ED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29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10B439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22.5</w:t>
            </w:r>
          </w:p>
        </w:tc>
      </w:tr>
      <w:tr w:rsidR="006908A7" w:rsidRPr="0046265D" w14:paraId="0126614C" w14:textId="77777777" w:rsidTr="001319A3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A3242" w14:textId="77777777" w:rsidR="006908A7" w:rsidRPr="0046265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26FBD2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78C38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EB0D86" w14:textId="77777777" w:rsidR="006908A7" w:rsidRPr="0046265D" w:rsidRDefault="006908A7" w:rsidP="001319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p =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2849B" w14:textId="77777777" w:rsidR="006908A7" w:rsidRPr="0046265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36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55E742" w14:textId="77777777" w:rsidR="006908A7" w:rsidRPr="0046265D" w:rsidRDefault="006908A7" w:rsidP="001319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p =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58440" w14:textId="77777777" w:rsidR="006908A7" w:rsidRPr="0046265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41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FF6AB6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D8B55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6ECBC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4AC43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013BA7" w14:textId="77777777" w:rsidR="006908A7" w:rsidRPr="0046265D" w:rsidRDefault="006908A7" w:rsidP="001319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p </w:t>
            </w: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A456D" w14:textId="77777777" w:rsidR="006908A7" w:rsidRPr="0046265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1 </w:t>
            </w:r>
          </w:p>
        </w:tc>
      </w:tr>
      <w:tr w:rsidR="006908A7" w:rsidRPr="0046265D" w14:paraId="6BA35944" w14:textId="77777777" w:rsidTr="001319A3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6F51B0" w14:textId="77777777" w:rsidR="006908A7" w:rsidRPr="0046265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IL-9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9DA5CE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E9F1C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AD5C1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72C20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F48765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FAD0E8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2D3C5B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15470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11D4F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48.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E4A9F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3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D19752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6EB73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</w:tr>
      <w:tr w:rsidR="006908A7" w:rsidRPr="0046265D" w14:paraId="7622D077" w14:textId="77777777" w:rsidTr="001319A3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47245" w14:textId="77777777" w:rsidR="006908A7" w:rsidRPr="0046265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0C8E9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E8789E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84DC4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C4886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F6FAF3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5ED96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83489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44995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079C7D" w14:textId="77777777" w:rsidR="006908A7" w:rsidRPr="0046265D" w:rsidRDefault="006908A7" w:rsidP="001319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p =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0B4C91" w14:textId="77777777" w:rsidR="006908A7" w:rsidRPr="0046265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49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851266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F7D9C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</w:tr>
      <w:tr w:rsidR="006908A7" w:rsidRPr="0046265D" w14:paraId="47E68E28" w14:textId="77777777" w:rsidTr="001319A3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A45CBE" w14:textId="77777777" w:rsidR="006908A7" w:rsidRPr="0046265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L-1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6B413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70894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10123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580B8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7E6FC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8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55114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3425BD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98835A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F3D64E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715A88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AF855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5C86C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</w:tr>
      <w:tr w:rsidR="006908A7" w:rsidRPr="0046265D" w14:paraId="7A282C4B" w14:textId="77777777" w:rsidTr="001319A3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873D6" w14:textId="77777777" w:rsidR="006908A7" w:rsidRPr="0046265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0DABE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48A8E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45A22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27716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9F4B54" w14:textId="77777777" w:rsidR="006908A7" w:rsidRPr="0046265D" w:rsidRDefault="006908A7" w:rsidP="001319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p =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9A22A" w14:textId="77777777" w:rsidR="006908A7" w:rsidRPr="0046265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9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F1E7F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F19D92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69CB0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6040C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620CC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4DCD1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</w:tr>
      <w:tr w:rsidR="006908A7" w:rsidRPr="0046265D" w14:paraId="1D9D32CC" w14:textId="77777777" w:rsidTr="001319A3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82870" w14:textId="77777777" w:rsidR="006908A7" w:rsidRPr="0046265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L-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43FCE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0AA0F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8F4C3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2CB96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8FECD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3D8FC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82591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62CB4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1DC722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D6A14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B2528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9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D4999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4.6</w:t>
            </w:r>
          </w:p>
        </w:tc>
      </w:tr>
      <w:tr w:rsidR="006908A7" w:rsidRPr="0046265D" w14:paraId="2F0D51D6" w14:textId="77777777" w:rsidTr="001319A3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28923" w14:textId="77777777" w:rsidR="006908A7" w:rsidRPr="0046265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43D311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4F45C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F6EAD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E5A30F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D69D7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22C74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045B1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E7257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541AE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D59465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AA948C" w14:textId="77777777" w:rsidR="006908A7" w:rsidRPr="0046265D" w:rsidRDefault="006908A7" w:rsidP="001319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p =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19EFE" w14:textId="77777777" w:rsidR="006908A7" w:rsidRPr="0046265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41 </w:t>
            </w:r>
          </w:p>
        </w:tc>
      </w:tr>
      <w:tr w:rsidR="006908A7" w:rsidRPr="0046265D" w14:paraId="7848704C" w14:textId="77777777" w:rsidTr="001319A3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09573C" w14:textId="77777777" w:rsidR="006908A7" w:rsidRPr="0046265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FN-</w:t>
            </w:r>
            <w:r w:rsidRPr="0046265D">
              <w:rPr>
                <w:rFonts w:ascii="Symbol" w:eastAsia="Times New Roman" w:hAnsi="Symbol" w:cs="Times New Roman"/>
                <w:color w:val="000000"/>
                <w:sz w:val="20"/>
                <w:szCs w:val="20"/>
                <w:lang w:val="nb-NO"/>
              </w:rPr>
              <w:t>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46021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140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8A8D4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8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1BADC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6A6EB4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25AEA1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113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93C04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8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04403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E09C5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9ACE0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9CCD8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4282E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E6188B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</w:tr>
      <w:tr w:rsidR="006908A7" w:rsidRPr="0046265D" w14:paraId="689BF859" w14:textId="77777777" w:rsidTr="001319A3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911B8" w14:textId="77777777" w:rsidR="006908A7" w:rsidRPr="0046265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F967EF" w14:textId="77777777" w:rsidR="006908A7" w:rsidRPr="0046265D" w:rsidRDefault="006908A7" w:rsidP="001319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p = 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4F61E" w14:textId="77777777" w:rsidR="006908A7" w:rsidRPr="0046265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44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2C2E0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6AED61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21928E" w14:textId="77777777" w:rsidR="006908A7" w:rsidRPr="0046265D" w:rsidRDefault="006908A7" w:rsidP="001319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p =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03624" w14:textId="77777777" w:rsidR="006908A7" w:rsidRPr="0046265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9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9D3C7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E44D3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9309BA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E8EB75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D9489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82BFB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</w:tr>
      <w:tr w:rsidR="006908A7" w:rsidRPr="0046265D" w14:paraId="0046147E" w14:textId="77777777" w:rsidTr="001319A3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36911" w14:textId="77777777" w:rsidR="006908A7" w:rsidRPr="0046265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P-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278E2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54496C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18D79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D419C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AD1AC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A5859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C3643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2961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A596B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1577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536BD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1B478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54831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F6F84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</w:tr>
      <w:tr w:rsidR="006908A7" w:rsidRPr="0046265D" w14:paraId="39C1466D" w14:textId="77777777" w:rsidTr="001319A3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CCADE" w14:textId="77777777" w:rsidR="006908A7" w:rsidRPr="0046265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F56C2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00381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33A18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8671C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C88672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ABC20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6FE300" w14:textId="77777777" w:rsidR="006908A7" w:rsidRPr="0046265D" w:rsidRDefault="006908A7" w:rsidP="001319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p =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46CDD" w14:textId="77777777" w:rsidR="006908A7" w:rsidRPr="0046265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8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1297B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153AA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35D87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7C36F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</w:tr>
      <w:tr w:rsidR="006908A7" w:rsidRPr="0046265D" w14:paraId="75573EB4" w14:textId="77777777" w:rsidTr="001319A3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799EA" w14:textId="77777777" w:rsidR="006908A7" w:rsidRPr="0046265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MIP-1</w:t>
            </w:r>
            <w:r w:rsidRPr="0046265D">
              <w:rPr>
                <w:rFonts w:ascii="Symbol" w:eastAsia="Times New Roman" w:hAnsi="Symbol" w:cs="Times New Roman"/>
                <w:color w:val="000000"/>
                <w:sz w:val="20"/>
                <w:szCs w:val="20"/>
                <w:lang w:val="nb-NO"/>
              </w:rPr>
              <w:t>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88971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D68F3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01543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C5CCA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0AD17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0D2100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7C814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38142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27A38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17ADDC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5799C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84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72159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97.3</w:t>
            </w:r>
          </w:p>
        </w:tc>
      </w:tr>
      <w:tr w:rsidR="006908A7" w:rsidRPr="0046265D" w14:paraId="31EAAD57" w14:textId="77777777" w:rsidTr="001319A3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D6465" w14:textId="77777777" w:rsidR="006908A7" w:rsidRPr="0046265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D14AD6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30CCE9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31BFF6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9E3ED9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DDD5AF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B8606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159F1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42A26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1C51A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3535B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B1ACE4" w14:textId="77777777" w:rsidR="006908A7" w:rsidRPr="0046265D" w:rsidRDefault="006908A7" w:rsidP="001319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p =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270B6" w14:textId="77777777" w:rsidR="006908A7" w:rsidRPr="0046265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2 </w:t>
            </w:r>
          </w:p>
        </w:tc>
      </w:tr>
      <w:tr w:rsidR="006908A7" w:rsidRPr="0046265D" w14:paraId="5CC80424" w14:textId="77777777" w:rsidTr="001319A3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08B76D" w14:textId="77777777" w:rsidR="006908A7" w:rsidRPr="0046265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PDGF-B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19BC0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0F5B5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EFC3E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FA80B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E9FCF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95C508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48F0E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11368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2586A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F6E055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8E03D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1094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F6951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1443.6</w:t>
            </w:r>
          </w:p>
        </w:tc>
      </w:tr>
      <w:tr w:rsidR="006908A7" w:rsidRPr="0046265D" w14:paraId="007E2B4B" w14:textId="77777777" w:rsidTr="001319A3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53D05E" w14:textId="77777777" w:rsidR="006908A7" w:rsidRPr="0046265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D6038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1156B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F8043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874BE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34DCD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C94D4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65D50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686CE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E3DEB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A1E60" w14:textId="77777777" w:rsidR="006908A7" w:rsidRPr="0046265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9C1B55" w14:textId="77777777" w:rsidR="006908A7" w:rsidRPr="0046265D" w:rsidRDefault="006908A7" w:rsidP="001319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p =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174E3" w14:textId="77777777" w:rsidR="006908A7" w:rsidRPr="0046265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462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9 </w:t>
            </w:r>
          </w:p>
        </w:tc>
      </w:tr>
    </w:tbl>
    <w:p w14:paraId="034F956C" w14:textId="77777777" w:rsidR="006908A7" w:rsidRPr="001B0FED" w:rsidRDefault="006908A7" w:rsidP="006908A7">
      <w:pPr>
        <w:spacing w:line="360" w:lineRule="auto"/>
        <w:rPr>
          <w:rFonts w:ascii="Times New Roman" w:hAnsi="Times New Roman" w:cs="Times New Roman"/>
          <w:sz w:val="20"/>
          <w:szCs w:val="20"/>
        </w:rPr>
        <w:sectPr w:rsidR="006908A7" w:rsidRPr="001B0FED" w:rsidSect="00056495">
          <w:pgSz w:w="16840" w:h="11900" w:orient="landscape"/>
          <w:pgMar w:top="1418" w:right="1418" w:bottom="1418" w:left="1418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 w:val="20"/>
          <w:szCs w:val="20"/>
        </w:rPr>
        <w:t>The table shows median values of</w:t>
      </w:r>
      <w:r w:rsidRPr="001B0FED">
        <w:rPr>
          <w:rFonts w:ascii="Times New Roman" w:hAnsi="Times New Roman" w:cs="Times New Roman"/>
          <w:sz w:val="20"/>
          <w:szCs w:val="20"/>
        </w:rPr>
        <w:t xml:space="preserve"> cytokine concentration and differences between cytokine concentrations in plasma from children with detection of six certain viruses in NP</w:t>
      </w:r>
      <w:r>
        <w:rPr>
          <w:rFonts w:ascii="Times New Roman" w:hAnsi="Times New Roman" w:cs="Times New Roman"/>
          <w:sz w:val="20"/>
          <w:szCs w:val="20"/>
        </w:rPr>
        <w:t>A and those with no detection of</w:t>
      </w:r>
      <w:r w:rsidRPr="001B0FED">
        <w:rPr>
          <w:rFonts w:ascii="Times New Roman" w:hAnsi="Times New Roman" w:cs="Times New Roman"/>
          <w:sz w:val="20"/>
          <w:szCs w:val="20"/>
        </w:rPr>
        <w:t xml:space="preserve"> the certain viruses. Only the significant differences are shown, and the group with influenza B is therefore omitted because there were no significant differences in this group. P-values are based on Mann-Whitney U-test and a value &lt; </w:t>
      </w:r>
      <w:r>
        <w:rPr>
          <w:rFonts w:ascii="Times New Roman" w:hAnsi="Times New Roman" w:cs="Times New Roman"/>
          <w:sz w:val="20"/>
          <w:szCs w:val="20"/>
        </w:rPr>
        <w:t>0.05 was considered significant.</w:t>
      </w:r>
    </w:p>
    <w:p w14:paraId="1F23F40E" w14:textId="4C0B2F56" w:rsidR="006908A7" w:rsidRPr="001B0FED" w:rsidRDefault="006908A7" w:rsidP="006908A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</w:t>
      </w:r>
      <w:r w:rsidR="002A643B">
        <w:rPr>
          <w:rFonts w:ascii="Times New Roman" w:hAnsi="Times New Roman" w:cs="Times New Roman"/>
          <w:b/>
          <w:sz w:val="20"/>
          <w:szCs w:val="20"/>
        </w:rPr>
        <w:t xml:space="preserve"> E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8C4D6D">
        <w:rPr>
          <w:rFonts w:ascii="Times New Roman" w:hAnsi="Times New Roman" w:cs="Times New Roman"/>
          <w:b/>
          <w:sz w:val="20"/>
          <w:szCs w:val="20"/>
        </w:rPr>
        <w:t>Regression table for cytokine concentration associated to virus detection in NPA.</w:t>
      </w:r>
    </w:p>
    <w:tbl>
      <w:tblPr>
        <w:tblW w:w="91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5"/>
        <w:gridCol w:w="1274"/>
        <w:gridCol w:w="1222"/>
        <w:gridCol w:w="1221"/>
        <w:gridCol w:w="1255"/>
        <w:gridCol w:w="1222"/>
        <w:gridCol w:w="1221"/>
      </w:tblGrid>
      <w:tr w:rsidR="006908A7" w:rsidRPr="008C4D6D" w14:paraId="2377FB60" w14:textId="77777777" w:rsidTr="002A643B">
        <w:trPr>
          <w:trHeight w:val="300"/>
        </w:trPr>
        <w:tc>
          <w:tcPr>
            <w:tcW w:w="168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567551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Cytokine</w:t>
            </w:r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F86C5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Unadjusted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209BD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C46C9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496E4" w14:textId="4764AC95" w:rsidR="006908A7" w:rsidRPr="008C4D6D" w:rsidRDefault="006908A7" w:rsidP="002A64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Adjusted for 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D64B3" w14:textId="7C3DB042" w:rsidR="006908A7" w:rsidRPr="008C4D6D" w:rsidRDefault="002A643B" w:rsidP="002A6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age</w:t>
            </w:r>
            <w:r w:rsidR="006908A7"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DCDF86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</w:tr>
      <w:tr w:rsidR="006908A7" w:rsidRPr="008C4D6D" w14:paraId="5FE65049" w14:textId="77777777" w:rsidTr="002A643B">
        <w:trPr>
          <w:trHeight w:val="320"/>
        </w:trPr>
        <w:tc>
          <w:tcPr>
            <w:tcW w:w="16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33609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CB7EF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Coeff.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91C4B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p-value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F6C98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95% C.I.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C5ED18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Coeff.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257E72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p-value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0B541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95% C.I.</w:t>
            </w:r>
          </w:p>
        </w:tc>
      </w:tr>
      <w:tr w:rsidR="006908A7" w:rsidRPr="008C4D6D" w14:paraId="687E1890" w14:textId="77777777" w:rsidTr="002A643B">
        <w:trPr>
          <w:trHeight w:val="320"/>
        </w:trPr>
        <w:tc>
          <w:tcPr>
            <w:tcW w:w="16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A2D9E9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Parainfluenza virus 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8E8DDE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E56FC4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FD7E41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E16B78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E484C8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C6AA40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</w:tr>
      <w:tr w:rsidR="006908A7" w:rsidRPr="008C4D6D" w14:paraId="7C0D8974" w14:textId="77777777" w:rsidTr="002A643B">
        <w:trPr>
          <w:trHeight w:val="320"/>
        </w:trPr>
        <w:tc>
          <w:tcPr>
            <w:tcW w:w="16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8138CF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*IL-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D37A4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C4B46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074DA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3 – 0.4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FA06B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9FED1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5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15883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03 – 0.43</w:t>
            </w:r>
          </w:p>
        </w:tc>
      </w:tr>
      <w:tr w:rsidR="006908A7" w:rsidRPr="008C4D6D" w14:paraId="39D3152B" w14:textId="77777777" w:rsidTr="002A643B">
        <w:trPr>
          <w:trHeight w:val="320"/>
        </w:trPr>
        <w:tc>
          <w:tcPr>
            <w:tcW w:w="16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5F2E9D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*IFN-</w:t>
            </w:r>
            <w:r w:rsidRPr="008C4D6D">
              <w:rPr>
                <w:rFonts w:ascii="Symbol" w:eastAsia="Times New Roman" w:hAnsi="Symbol" w:cs="Times New Roman"/>
                <w:color w:val="000000"/>
                <w:sz w:val="20"/>
                <w:szCs w:val="20"/>
                <w:lang w:val="nb-NO"/>
              </w:rPr>
              <w:t>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C0019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3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C885C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1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823FC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9 – 0.7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97056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3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75B66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9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A2ED3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6 – 0.80</w:t>
            </w:r>
          </w:p>
        </w:tc>
      </w:tr>
      <w:tr w:rsidR="006908A7" w:rsidRPr="008C4D6D" w14:paraId="72EB76BE" w14:textId="77777777" w:rsidTr="002A643B">
        <w:trPr>
          <w:trHeight w:val="320"/>
        </w:trPr>
        <w:tc>
          <w:tcPr>
            <w:tcW w:w="16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DFD528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Parainfluenza virus 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0144C3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B7AF9A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D87AB6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E89B2A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958E9E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8D470D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</w:tr>
      <w:tr w:rsidR="006908A7" w:rsidRPr="008C4D6D" w14:paraId="6E384A68" w14:textId="77777777" w:rsidTr="002A643B">
        <w:trPr>
          <w:trHeight w:val="320"/>
        </w:trPr>
        <w:tc>
          <w:tcPr>
            <w:tcW w:w="16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739A1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*IL-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AB0D4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E789A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9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57FA4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8 – 0.9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E8C4B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911A8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0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72FF9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9 – 0.95</w:t>
            </w:r>
          </w:p>
        </w:tc>
      </w:tr>
      <w:tr w:rsidR="006908A7" w:rsidRPr="008C4D6D" w14:paraId="55E4D6D2" w14:textId="77777777" w:rsidTr="002A643B">
        <w:trPr>
          <w:trHeight w:val="320"/>
        </w:trPr>
        <w:tc>
          <w:tcPr>
            <w:tcW w:w="16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8B67A7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Parainfluenza virus 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142C7C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FB8171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A19CC0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073D47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C6AA3B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D6051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</w:tr>
      <w:tr w:rsidR="006908A7" w:rsidRPr="008C4D6D" w14:paraId="071A1995" w14:textId="77777777" w:rsidTr="002A643B">
        <w:trPr>
          <w:trHeight w:val="320"/>
        </w:trPr>
        <w:tc>
          <w:tcPr>
            <w:tcW w:w="16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2167F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*IL-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F5E8AC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BBC7E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1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AF57B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8 – 0.3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84301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F569A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2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A3899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8 – 0.35</w:t>
            </w:r>
          </w:p>
        </w:tc>
      </w:tr>
      <w:tr w:rsidR="006908A7" w:rsidRPr="008C4D6D" w14:paraId="0439A345" w14:textId="77777777" w:rsidTr="002A643B">
        <w:trPr>
          <w:trHeight w:val="320"/>
        </w:trPr>
        <w:tc>
          <w:tcPr>
            <w:tcW w:w="16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40DFF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*IL-1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9B133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FFC8E5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1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ACB17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6 – 0.5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DDF949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14DBE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2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06544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6 – 0.53</w:t>
            </w:r>
          </w:p>
        </w:tc>
      </w:tr>
      <w:tr w:rsidR="006908A7" w:rsidRPr="008C4D6D" w14:paraId="02A378A1" w14:textId="77777777" w:rsidTr="002A643B">
        <w:trPr>
          <w:trHeight w:val="320"/>
        </w:trPr>
        <w:tc>
          <w:tcPr>
            <w:tcW w:w="16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93F12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*IFN-</w:t>
            </w:r>
            <w:r w:rsidRPr="008C4D6D">
              <w:rPr>
                <w:rFonts w:ascii="Symbol" w:eastAsia="Times New Roman" w:hAnsi="Symbol" w:cs="Times New Roman"/>
                <w:color w:val="000000"/>
                <w:sz w:val="20"/>
                <w:szCs w:val="20"/>
                <w:lang w:val="nb-NO"/>
              </w:rPr>
              <w:t>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35676F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3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DFB9E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5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AC4A0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03 – 0.6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95FB13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3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CDF6A5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5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7C039C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02 – 0.69</w:t>
            </w:r>
          </w:p>
        </w:tc>
      </w:tr>
      <w:tr w:rsidR="006908A7" w:rsidRPr="008C4D6D" w14:paraId="657D5BAE" w14:textId="77777777" w:rsidTr="002A643B">
        <w:trPr>
          <w:trHeight w:val="320"/>
        </w:trPr>
        <w:tc>
          <w:tcPr>
            <w:tcW w:w="16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575CD4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Influenza virus A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910E88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E735E5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0B7EC3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0AE052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4C8FB2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15457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</w:tr>
      <w:tr w:rsidR="006908A7" w:rsidRPr="008C4D6D" w14:paraId="64DA14DC" w14:textId="77777777" w:rsidTr="002A643B">
        <w:trPr>
          <w:trHeight w:val="320"/>
        </w:trPr>
        <w:tc>
          <w:tcPr>
            <w:tcW w:w="16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30665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L-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8FE8C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5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A20FE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1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08BD6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96 – 0.0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31693C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5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9EEA22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1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8CAD4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1.00 – -0.13</w:t>
            </w:r>
          </w:p>
        </w:tc>
      </w:tr>
      <w:tr w:rsidR="006908A7" w:rsidRPr="008C4D6D" w14:paraId="05E4C241" w14:textId="77777777" w:rsidTr="002A643B">
        <w:trPr>
          <w:trHeight w:val="320"/>
        </w:trPr>
        <w:tc>
          <w:tcPr>
            <w:tcW w:w="16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F20B4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P-1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658A1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32FE05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7BE04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6 – 0.9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515BC6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A76DE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F2ED7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9 – 0.99</w:t>
            </w:r>
          </w:p>
        </w:tc>
      </w:tr>
      <w:tr w:rsidR="006908A7" w:rsidRPr="008C4D6D" w14:paraId="412E7AFC" w14:textId="77777777" w:rsidTr="002A643B">
        <w:trPr>
          <w:trHeight w:val="320"/>
        </w:trPr>
        <w:tc>
          <w:tcPr>
            <w:tcW w:w="16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FCEA6A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Human metapneumovirus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B9C432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A863EA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0DF93A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1EEB28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302324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0EC1A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</w:tr>
      <w:tr w:rsidR="006908A7" w:rsidRPr="008C4D6D" w14:paraId="76394E24" w14:textId="77777777" w:rsidTr="002A643B">
        <w:trPr>
          <w:trHeight w:val="320"/>
        </w:trPr>
        <w:tc>
          <w:tcPr>
            <w:tcW w:w="16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30F1B6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*IL-1</w:t>
            </w:r>
            <w:r w:rsidRPr="008C4D6D">
              <w:rPr>
                <w:rFonts w:ascii="Symbol" w:eastAsia="Times New Roman" w:hAnsi="Symbol" w:cs="Times New Roman"/>
                <w:color w:val="000000"/>
                <w:sz w:val="20"/>
                <w:szCs w:val="20"/>
                <w:lang w:val="nb-NO"/>
              </w:rPr>
              <w:t>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B596A2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606B36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0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DF6D2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15 – 0.3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2A7F7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1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261C2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1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D1DB4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45 – 0.18</w:t>
            </w:r>
          </w:p>
        </w:tc>
      </w:tr>
      <w:tr w:rsidR="006908A7" w:rsidRPr="008C4D6D" w14:paraId="02A7DA76" w14:textId="77777777" w:rsidTr="002A643B">
        <w:trPr>
          <w:trHeight w:val="320"/>
        </w:trPr>
        <w:tc>
          <w:tcPr>
            <w:tcW w:w="16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7AD6C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*IL-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4C2E6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5FA5F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32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93026D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9 – 0.2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0E95C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1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55F7D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33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D1BFF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36 – 0.12</w:t>
            </w:r>
          </w:p>
        </w:tc>
      </w:tr>
      <w:tr w:rsidR="006908A7" w:rsidRPr="008C4D6D" w14:paraId="704F9AE1" w14:textId="77777777" w:rsidTr="002A643B">
        <w:trPr>
          <w:trHeight w:val="320"/>
        </w:trPr>
        <w:tc>
          <w:tcPr>
            <w:tcW w:w="16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7485A7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L-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85EFE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6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A1027A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E8D1BF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3 – 0.9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C3548B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6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F2F43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150437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5 – 0.99</w:t>
            </w:r>
          </w:p>
        </w:tc>
      </w:tr>
      <w:tr w:rsidR="006908A7" w:rsidRPr="008C4D6D" w14:paraId="5414F0F5" w14:textId="77777777" w:rsidTr="002A643B">
        <w:trPr>
          <w:trHeight w:val="320"/>
        </w:trPr>
        <w:tc>
          <w:tcPr>
            <w:tcW w:w="16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F58EF8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Respiratory syncytial virus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7A82DB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FADF54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567635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0176D0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38062A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17C28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</w:tr>
      <w:tr w:rsidR="006908A7" w:rsidRPr="008C4D6D" w14:paraId="52DC5A34" w14:textId="77777777" w:rsidTr="002A643B">
        <w:trPr>
          <w:trHeight w:val="320"/>
        </w:trPr>
        <w:tc>
          <w:tcPr>
            <w:tcW w:w="16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6CCC75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L-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EC7C18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18B86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24F40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2 – 0.4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70D3C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639F78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E9B547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1 – 0.43</w:t>
            </w:r>
          </w:p>
        </w:tc>
      </w:tr>
      <w:tr w:rsidR="006908A7" w:rsidRPr="008C4D6D" w14:paraId="4C8F7E1C" w14:textId="77777777" w:rsidTr="002A643B">
        <w:trPr>
          <w:trHeight w:val="320"/>
        </w:trPr>
        <w:tc>
          <w:tcPr>
            <w:tcW w:w="16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7D6EEE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L-1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58BD5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24F61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CC36BF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7 – 0.7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D16A1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39DEC7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7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44C4A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3 – 0.59</w:t>
            </w:r>
          </w:p>
        </w:tc>
      </w:tr>
      <w:tr w:rsidR="006908A7" w:rsidRPr="008C4D6D" w14:paraId="779C5231" w14:textId="77777777" w:rsidTr="002A643B">
        <w:trPr>
          <w:trHeight w:val="320"/>
        </w:trPr>
        <w:tc>
          <w:tcPr>
            <w:tcW w:w="16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5E019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MIP-1</w:t>
            </w:r>
            <w:r w:rsidRPr="008C4D6D">
              <w:rPr>
                <w:rFonts w:ascii="Symbol" w:eastAsia="Times New Roman" w:hAnsi="Symbol" w:cs="Times New Roman"/>
                <w:color w:val="000000"/>
                <w:sz w:val="20"/>
                <w:szCs w:val="20"/>
                <w:lang w:val="nb-NO"/>
              </w:rPr>
              <w:t>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2F674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2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56BAD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093C8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39 –-0.1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22185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2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CB832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B31794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40 – -0.11</w:t>
            </w:r>
          </w:p>
        </w:tc>
      </w:tr>
      <w:tr w:rsidR="006908A7" w:rsidRPr="008C4D6D" w14:paraId="58586912" w14:textId="77777777" w:rsidTr="002A643B">
        <w:trPr>
          <w:trHeight w:val="320"/>
        </w:trPr>
        <w:tc>
          <w:tcPr>
            <w:tcW w:w="16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A224E" w14:textId="77777777" w:rsidR="006908A7" w:rsidRPr="008C4D6D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PDGF-BB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2D197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3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F8418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B5879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54 – -0.0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DE5EF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3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AE2B5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480E46" w14:textId="77777777" w:rsidR="006908A7" w:rsidRPr="008C4D6D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C4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53 – -0.08</w:t>
            </w:r>
          </w:p>
        </w:tc>
      </w:tr>
    </w:tbl>
    <w:p w14:paraId="52C3C8FB" w14:textId="77777777" w:rsidR="006908A7" w:rsidRPr="001B0FED" w:rsidRDefault="006908A7" w:rsidP="006908A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B0FED">
        <w:rPr>
          <w:rFonts w:ascii="Times New Roman" w:hAnsi="Times New Roman" w:cs="Times New Roman"/>
          <w:sz w:val="20"/>
          <w:szCs w:val="20"/>
        </w:rPr>
        <w:t xml:space="preserve">The regression table is based on the significant results from Mann-Whitney-U-test (Table 6). Regression coefficients are based on log-values of the cytokine concentrations. </w:t>
      </w:r>
      <w:r w:rsidRPr="001B0FED">
        <w:rPr>
          <w:rFonts w:ascii="Times New Roman" w:eastAsia="Times New Roman" w:hAnsi="Times New Roman" w:cs="Times New Roman"/>
          <w:sz w:val="20"/>
          <w:szCs w:val="20"/>
          <w:lang w:val="nb-NO"/>
        </w:rPr>
        <w:t>* Significant in non-parametric test only.</w:t>
      </w:r>
      <w:r w:rsidRPr="001B0FED" w:rsidDel="001A603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C021F2C" w14:textId="77777777" w:rsidR="006908A7" w:rsidRPr="001B0FED" w:rsidRDefault="006908A7" w:rsidP="006908A7">
      <w:pPr>
        <w:spacing w:line="360" w:lineRule="auto"/>
        <w:rPr>
          <w:rFonts w:ascii="Times New Roman" w:hAnsi="Times New Roman" w:cs="Times New Roman"/>
          <w:sz w:val="20"/>
          <w:szCs w:val="20"/>
        </w:rPr>
        <w:sectPr w:rsidR="006908A7" w:rsidRPr="001B0FED" w:rsidSect="00056495">
          <w:pgSz w:w="11900" w:h="16840"/>
          <w:pgMar w:top="1418" w:right="1418" w:bottom="1418" w:left="1418" w:header="709" w:footer="709" w:gutter="0"/>
          <w:cols w:space="708"/>
          <w:docGrid w:linePitch="360"/>
        </w:sectPr>
      </w:pPr>
    </w:p>
    <w:p w14:paraId="3872BA98" w14:textId="4C37AFB5" w:rsidR="006908A7" w:rsidRPr="001B0FED" w:rsidRDefault="006908A7" w:rsidP="006908A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326A6">
        <w:rPr>
          <w:rFonts w:ascii="Times New Roman" w:hAnsi="Times New Roman" w:cs="Times New Roman"/>
          <w:b/>
          <w:sz w:val="20"/>
          <w:szCs w:val="20"/>
        </w:rPr>
        <w:t>Table</w:t>
      </w:r>
      <w:r w:rsidR="002A643B">
        <w:rPr>
          <w:rFonts w:ascii="Times New Roman" w:hAnsi="Times New Roman" w:cs="Times New Roman"/>
          <w:b/>
          <w:sz w:val="20"/>
          <w:szCs w:val="20"/>
        </w:rPr>
        <w:t xml:space="preserve"> F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77222B">
        <w:rPr>
          <w:rFonts w:ascii="Times New Roman" w:hAnsi="Times New Roman" w:cs="Times New Roman"/>
          <w:b/>
          <w:sz w:val="20"/>
          <w:szCs w:val="20"/>
        </w:rPr>
        <w:t>Regression table of associations of cytokine concentrations and age, adjusted for severity</w:t>
      </w:r>
      <w:r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W w:w="96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880"/>
      </w:tblGrid>
      <w:tr w:rsidR="006908A7" w:rsidRPr="00670177" w14:paraId="750CA3A1" w14:textId="77777777" w:rsidTr="001319A3">
        <w:trPr>
          <w:trHeight w:val="30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D2A5E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Cytokin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F2720" w14:textId="77777777" w:rsidR="006908A7" w:rsidRPr="00670177" w:rsidRDefault="006908A7" w:rsidP="001319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Association 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CBB55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to age &lt;12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B9B60" w14:textId="77777777" w:rsidR="006908A7" w:rsidRPr="00670177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month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47025" w14:textId="77777777" w:rsidR="006908A7" w:rsidRPr="00670177" w:rsidRDefault="006908A7" w:rsidP="001319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Associatio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EECBE" w14:textId="77777777" w:rsidR="006908A7" w:rsidRPr="00670177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to age &lt; 12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D22CC" w14:textId="77777777" w:rsidR="006908A7" w:rsidRPr="00670177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months</w:t>
            </w:r>
          </w:p>
        </w:tc>
      </w:tr>
      <w:tr w:rsidR="006908A7" w:rsidRPr="00670177" w14:paraId="5EC74C30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E482F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53EDBE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D4747B" w14:textId="3FDDD78F" w:rsidR="006908A7" w:rsidRPr="00670177" w:rsidRDefault="002A643B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(</w:t>
            </w:r>
            <w:r w:rsidR="006908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unadj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56B8C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7BC408" w14:textId="77777777" w:rsidR="006908A7" w:rsidRPr="00670177" w:rsidRDefault="006908A7" w:rsidP="001319A3">
            <w:pPr>
              <w:jc w:val="right"/>
              <w:rPr>
                <w:rFonts w:ascii="Cambria" w:eastAsia="Times New Roman" w:hAnsi="Cambria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(adj.</w:t>
            </w: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 f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1C4F95" w14:textId="77777777" w:rsidR="006908A7" w:rsidRPr="00670177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severity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5D773" w14:textId="77777777" w:rsidR="006908A7" w:rsidRPr="00670177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</w:p>
        </w:tc>
      </w:tr>
      <w:tr w:rsidR="006908A7" w:rsidRPr="00670177" w14:paraId="73DDAA50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2BF8E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B7691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Coeff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05331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p-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479AE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95% C.I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D0438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Coeff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7A36D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p-valu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5403A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95% C.I.</w:t>
            </w:r>
          </w:p>
        </w:tc>
      </w:tr>
      <w:tr w:rsidR="006908A7" w:rsidRPr="00670177" w14:paraId="4A438F43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DBB693" w14:textId="77777777" w:rsidR="006908A7" w:rsidRPr="00670177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L-1</w:t>
            </w:r>
            <w:r w:rsidRPr="00670177">
              <w:rPr>
                <w:rFonts w:ascii="Symbol" w:eastAsia="Times New Roman" w:hAnsi="Symbol" w:cs="Times New Roman"/>
                <w:color w:val="000000"/>
                <w:sz w:val="20"/>
                <w:szCs w:val="20"/>
                <w:lang w:val="nb-NO"/>
              </w:rPr>
              <w:t>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F7F474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9D1D1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A32A4C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44 – -0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9A8AB1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75D0D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&lt;0.00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990C4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41 – -0.16</w:t>
            </w:r>
          </w:p>
        </w:tc>
      </w:tr>
      <w:tr w:rsidR="006908A7" w:rsidRPr="00670177" w14:paraId="7E16BD8F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BD1F0" w14:textId="77777777" w:rsidR="006908A7" w:rsidRPr="00670177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L-1r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19A70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5E81A6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A0714E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53 – -0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7996D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5A724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4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9E0EC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50 – 0.004</w:t>
            </w:r>
          </w:p>
        </w:tc>
      </w:tr>
      <w:tr w:rsidR="006908A7" w:rsidRPr="00670177" w14:paraId="0451DB67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31281" w14:textId="77777777" w:rsidR="006908A7" w:rsidRPr="00670177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L-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9CCEE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7C025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324AF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35 – -0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30DDC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7AB49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&lt;0.00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82B475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33 – -0.13</w:t>
            </w:r>
          </w:p>
        </w:tc>
      </w:tr>
      <w:tr w:rsidR="006908A7" w:rsidRPr="00670177" w14:paraId="51B1278F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AC261" w14:textId="77777777" w:rsidR="006908A7" w:rsidRPr="00670177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L-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DFD369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E4A9F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189AF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71 – -0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BC2D6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E516D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&lt;0.00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06B096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69 – -0.34</w:t>
            </w:r>
          </w:p>
        </w:tc>
      </w:tr>
      <w:tr w:rsidR="006908A7" w:rsidRPr="00670177" w14:paraId="6162C383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77437" w14:textId="77777777" w:rsidR="006908A7" w:rsidRPr="00670177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L-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21E9A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CAB66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683D65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52 – -0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847A0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B0893C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DA0E7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49 – -0.12</w:t>
            </w:r>
          </w:p>
        </w:tc>
      </w:tr>
      <w:tr w:rsidR="006908A7" w:rsidRPr="00670177" w14:paraId="6ACC362D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373B3" w14:textId="77777777" w:rsidR="006908A7" w:rsidRPr="00670177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L-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A5E37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ED22B2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8E1C6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58 – -0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A6457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81760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&lt;0.00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5996F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53 – -0.21</w:t>
            </w:r>
          </w:p>
        </w:tc>
      </w:tr>
      <w:tr w:rsidR="006908A7" w:rsidRPr="00670177" w14:paraId="1DDEDD0C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74A1E" w14:textId="77777777" w:rsidR="006908A7" w:rsidRPr="00670177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L-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33EC9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C6F59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088A5D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1.2 – -0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B0F43E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6BBED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&lt;0.00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43EEE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1.15 – -0.72</w:t>
            </w:r>
          </w:p>
        </w:tc>
      </w:tr>
      <w:tr w:rsidR="006908A7" w:rsidRPr="00670177" w14:paraId="2825FC8F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2CBC3" w14:textId="77777777" w:rsidR="006908A7" w:rsidRPr="00670177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eotax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FB1DE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B798C7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D0DF1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75 – -0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CB5EF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C746E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&lt;0.00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B7B4D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73 – -0.35</w:t>
            </w:r>
          </w:p>
        </w:tc>
      </w:tr>
      <w:tr w:rsidR="006908A7" w:rsidRPr="00670177" w14:paraId="44657F48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6CDA5" w14:textId="77777777" w:rsidR="006908A7" w:rsidRPr="00670177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G-CS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C08A9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50D71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617DEB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54 – -0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8805B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0F0AF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E4A4F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46 – -0.05</w:t>
            </w:r>
          </w:p>
        </w:tc>
      </w:tr>
      <w:tr w:rsidR="006908A7" w:rsidRPr="00670177" w14:paraId="5EE04B93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0CB0C" w14:textId="77777777" w:rsidR="006908A7" w:rsidRPr="00670177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GM-CS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A2F53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6642E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FE4188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66 – -0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4CBF5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14FC4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E0345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62 – -0.13</w:t>
            </w:r>
          </w:p>
        </w:tc>
      </w:tr>
      <w:tr w:rsidR="006908A7" w:rsidRPr="00670177" w14:paraId="1733B980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C03A9D" w14:textId="77777777" w:rsidR="006908A7" w:rsidRPr="00670177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FN-</w:t>
            </w:r>
            <w:r w:rsidRPr="00670177">
              <w:rPr>
                <w:rFonts w:ascii="Symbol" w:eastAsia="Times New Roman" w:hAnsi="Symbol" w:cs="Times New Roman"/>
                <w:color w:val="000000"/>
                <w:sz w:val="20"/>
                <w:szCs w:val="20"/>
                <w:lang w:val="nb-NO"/>
              </w:rPr>
              <w:t>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58EAC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F3D11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6942F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51 – -0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FB534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75578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6C4AB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48 – -0.09</w:t>
            </w:r>
          </w:p>
        </w:tc>
      </w:tr>
      <w:tr w:rsidR="006908A7" w:rsidRPr="00670177" w14:paraId="0CBAF901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03420" w14:textId="77777777" w:rsidR="006908A7" w:rsidRPr="00670177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MCP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C7430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210A2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4DD5C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44 – -0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ACE958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07D0E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&lt;0.00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A62BE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43 – -0.13</w:t>
            </w:r>
          </w:p>
        </w:tc>
      </w:tr>
      <w:tr w:rsidR="006908A7" w:rsidRPr="00670177" w14:paraId="7678E190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F5701" w14:textId="77777777" w:rsidR="006908A7" w:rsidRPr="00670177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PDGF-B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E9B1AF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244D7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27C3C6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3 – 0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E4A56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6A30D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3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A1372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1 – 0.37</w:t>
            </w:r>
          </w:p>
        </w:tc>
      </w:tr>
      <w:tr w:rsidR="006908A7" w:rsidRPr="00670177" w14:paraId="167848E1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259E9" w14:textId="77777777" w:rsidR="006908A7" w:rsidRPr="00670177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TNF-</w:t>
            </w:r>
            <w:r w:rsidRPr="00670177">
              <w:rPr>
                <w:rFonts w:ascii="Symbol" w:eastAsia="Times New Roman" w:hAnsi="Symbol" w:cs="Times New Roman"/>
                <w:color w:val="000000"/>
                <w:sz w:val="20"/>
                <w:szCs w:val="20"/>
                <w:lang w:val="nb-NO"/>
              </w:rPr>
              <w:t>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FF837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23525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D73C7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47 – -0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9F80FF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2486BC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51BACD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43 – -0.06</w:t>
            </w:r>
          </w:p>
        </w:tc>
      </w:tr>
      <w:tr w:rsidR="006908A7" w:rsidRPr="00670177" w14:paraId="7A3894BD" w14:textId="77777777" w:rsidTr="001319A3">
        <w:trPr>
          <w:trHeight w:val="32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0A3B3" w14:textId="77777777" w:rsidR="006908A7" w:rsidRPr="00670177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4DA34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3BE02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D0049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30B4C7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942258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63ABF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 </w:t>
            </w:r>
          </w:p>
        </w:tc>
      </w:tr>
      <w:tr w:rsidR="006908A7" w:rsidRPr="00670177" w14:paraId="56DB1DEB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F1CC8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Cytok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003E4" w14:textId="77777777" w:rsidR="006908A7" w:rsidRPr="00670177" w:rsidRDefault="006908A7" w:rsidP="001319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Association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2167F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to contino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5E9B8" w14:textId="77777777" w:rsidR="006908A7" w:rsidRPr="00670177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age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3FAAE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Association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4BFF2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to continou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4A5D8" w14:textId="77777777" w:rsidR="006908A7" w:rsidRPr="00670177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age </w:t>
            </w:r>
          </w:p>
        </w:tc>
      </w:tr>
      <w:tr w:rsidR="006908A7" w:rsidRPr="00670177" w14:paraId="70C0C20C" w14:textId="77777777" w:rsidTr="001319A3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7A108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896F85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82353" w14:textId="626258F1" w:rsidR="006908A7" w:rsidRPr="00670177" w:rsidRDefault="002A643B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(</w:t>
            </w:r>
            <w:r w:rsidR="006908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unadj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)</w:t>
            </w:r>
            <w:bookmarkStart w:id="0" w:name="_GoBack"/>
            <w:bookmarkEnd w:id="0"/>
            <w:r w:rsidR="006908A7"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FF11C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17D5C" w14:textId="77777777" w:rsidR="006908A7" w:rsidRPr="00670177" w:rsidRDefault="006908A7" w:rsidP="001319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(adj.</w:t>
            </w: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 f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3297D" w14:textId="77777777" w:rsidR="006908A7" w:rsidRPr="00670177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severity) 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B510A" w14:textId="77777777" w:rsidR="006908A7" w:rsidRPr="00670177" w:rsidRDefault="006908A7" w:rsidP="001319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</w:p>
        </w:tc>
      </w:tr>
      <w:tr w:rsidR="006908A7" w:rsidRPr="00670177" w14:paraId="037A789C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14943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44F68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Coeff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707DF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p-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65CD9B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95% C.I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D73BF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Coeff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E4852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p-valu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934C7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95% C.I.</w:t>
            </w:r>
          </w:p>
        </w:tc>
      </w:tr>
      <w:tr w:rsidR="006908A7" w:rsidRPr="00670177" w14:paraId="1AC003DB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1AE23" w14:textId="77777777" w:rsidR="006908A7" w:rsidRPr="00670177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L-1</w:t>
            </w:r>
            <w:r w:rsidRPr="00670177">
              <w:rPr>
                <w:rFonts w:ascii="Symbol" w:eastAsia="Times New Roman" w:hAnsi="Symbol" w:cs="Times New Roman"/>
                <w:color w:val="000000"/>
                <w:sz w:val="20"/>
                <w:szCs w:val="20"/>
                <w:lang w:val="nb-NO"/>
              </w:rPr>
              <w:t>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322C0E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0BAD1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B95B8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02 – -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B7D62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61061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&lt;0.00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F0718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2 – -0.01</w:t>
            </w:r>
          </w:p>
        </w:tc>
      </w:tr>
      <w:tr w:rsidR="006908A7" w:rsidRPr="00670177" w14:paraId="34EC4A60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09DC2" w14:textId="77777777" w:rsidR="006908A7" w:rsidRPr="00670177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L-1r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0F3F8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C386E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3D8471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3 – -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EAA89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1082F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8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3D8AE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3 – 0.002</w:t>
            </w:r>
          </w:p>
        </w:tc>
      </w:tr>
      <w:tr w:rsidR="006908A7" w:rsidRPr="00670177" w14:paraId="7F4EB992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EE236F" w14:textId="77777777" w:rsidR="006908A7" w:rsidRPr="00670177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L-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23C01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4D4AB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F89F4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2 – -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C0359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E93F88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&lt;0.00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701D9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2 – -0.008</w:t>
            </w:r>
          </w:p>
        </w:tc>
      </w:tr>
      <w:tr w:rsidR="006908A7" w:rsidRPr="00670177" w14:paraId="4BB44991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20AC8" w14:textId="77777777" w:rsidR="006908A7" w:rsidRPr="00670177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L-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44E22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64006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2FF92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3 – -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35243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7C675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&lt;0.00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5427B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3 – -0.01</w:t>
            </w:r>
          </w:p>
        </w:tc>
      </w:tr>
      <w:tr w:rsidR="006908A7" w:rsidRPr="00670177" w14:paraId="72885BE5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71432" w14:textId="77777777" w:rsidR="006908A7" w:rsidRPr="00670177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L-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E97CF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2AB46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19CC9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3 – -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88457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9D5B9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8E50F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3 – -0.01</w:t>
            </w:r>
          </w:p>
        </w:tc>
      </w:tr>
      <w:tr w:rsidR="006908A7" w:rsidRPr="00670177" w14:paraId="658CB9E2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3A4C29" w14:textId="77777777" w:rsidR="006908A7" w:rsidRPr="00670177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L-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8B75A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EEFEA4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ABB8A9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3 – -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8187E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05F3C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&lt;0.00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242E3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3 – -0.01</w:t>
            </w:r>
          </w:p>
        </w:tc>
      </w:tr>
      <w:tr w:rsidR="006908A7" w:rsidRPr="00670177" w14:paraId="23EA2B90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3EE83" w14:textId="77777777" w:rsidR="006908A7" w:rsidRPr="00670177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L-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20883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D32CE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2B891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7 – -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6F6133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0C927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&lt;0.00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1BF06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7 – -0.05</w:t>
            </w:r>
          </w:p>
        </w:tc>
      </w:tr>
      <w:tr w:rsidR="006908A7" w:rsidRPr="00670177" w14:paraId="32F25786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5F9BE" w14:textId="77777777" w:rsidR="006908A7" w:rsidRPr="00670177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eotax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AE456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3689D1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1D0D8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4 – -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5D7F7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B1557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&lt;0.00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E990D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4 – -0.02</w:t>
            </w:r>
          </w:p>
        </w:tc>
      </w:tr>
      <w:tr w:rsidR="006908A7" w:rsidRPr="00670177" w14:paraId="153B6E15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47451" w14:textId="77777777" w:rsidR="006908A7" w:rsidRPr="00670177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G-CS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F0997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FA83F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629D1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3 – -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F01DC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6FA9D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3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91A86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2 – -0.0008</w:t>
            </w:r>
          </w:p>
        </w:tc>
      </w:tr>
      <w:tr w:rsidR="006908A7" w:rsidRPr="00670177" w14:paraId="4B5F00D8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AE895" w14:textId="77777777" w:rsidR="006908A7" w:rsidRPr="00670177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GM-CS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B96482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1BAE6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BE424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5 – -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C2A12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16CB16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&lt;0.00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9B69B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4 – -0.01</w:t>
            </w:r>
          </w:p>
        </w:tc>
      </w:tr>
      <w:tr w:rsidR="006908A7" w:rsidRPr="00670177" w14:paraId="062CE59B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04293" w14:textId="77777777" w:rsidR="006908A7" w:rsidRPr="00670177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IFN-</w:t>
            </w:r>
            <w:r w:rsidRPr="00670177">
              <w:rPr>
                <w:rFonts w:ascii="Symbol" w:eastAsia="Times New Roman" w:hAnsi="Symbol" w:cs="Times New Roman"/>
                <w:color w:val="000000"/>
                <w:sz w:val="20"/>
                <w:szCs w:val="20"/>
                <w:lang w:val="nb-NO"/>
              </w:rPr>
              <w:t>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F6CEA8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2C0EC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FF8EC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3 – -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D68C0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8609F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F898E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3 – -0.004</w:t>
            </w:r>
          </w:p>
        </w:tc>
      </w:tr>
      <w:tr w:rsidR="006908A7" w:rsidRPr="00670177" w14:paraId="759AC732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116B2" w14:textId="77777777" w:rsidR="006908A7" w:rsidRPr="00670177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MCP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064A9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2717F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907A1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2 – -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673F2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2AD732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8E4932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2 – -0.006</w:t>
            </w:r>
          </w:p>
        </w:tc>
      </w:tr>
      <w:tr w:rsidR="006908A7" w:rsidRPr="00670177" w14:paraId="4CBD230A" w14:textId="77777777" w:rsidTr="001319A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8C6AB" w14:textId="77777777" w:rsidR="006908A7" w:rsidRPr="00670177" w:rsidRDefault="006908A7" w:rsidP="00131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TNF-</w:t>
            </w:r>
            <w:r w:rsidRPr="00670177">
              <w:rPr>
                <w:rFonts w:ascii="Symbol" w:eastAsia="Times New Roman" w:hAnsi="Symbol" w:cs="Times New Roman"/>
                <w:color w:val="000000"/>
                <w:sz w:val="20"/>
                <w:szCs w:val="20"/>
                <w:lang w:val="nb-NO"/>
              </w:rPr>
              <w:t>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A718E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3097D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FBD08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3 – -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38D5C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12D7C4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0.01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EC4FC5" w14:textId="77777777" w:rsidR="006908A7" w:rsidRPr="00670177" w:rsidRDefault="006908A7" w:rsidP="00131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67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2 – -0.002</w:t>
            </w:r>
          </w:p>
        </w:tc>
      </w:tr>
    </w:tbl>
    <w:p w14:paraId="0EF614BF" w14:textId="77777777" w:rsidR="006908A7" w:rsidRDefault="006908A7" w:rsidP="006908A7">
      <w:pPr>
        <w:spacing w:line="360" w:lineRule="auto"/>
        <w:ind w:left="567" w:hanging="567"/>
        <w:rPr>
          <w:rFonts w:ascii="Times New Roman" w:hAnsi="Times New Roman" w:cs="Times New Roman"/>
          <w:sz w:val="20"/>
          <w:szCs w:val="20"/>
        </w:rPr>
      </w:pPr>
    </w:p>
    <w:p w14:paraId="11869C43" w14:textId="77777777" w:rsidR="006908A7" w:rsidRDefault="006908A7" w:rsidP="006908A7">
      <w:pPr>
        <w:spacing w:line="360" w:lineRule="auto"/>
        <w:ind w:left="567" w:hanging="567"/>
        <w:rPr>
          <w:rFonts w:ascii="Times New Roman" w:hAnsi="Times New Roman" w:cs="Times New Roman"/>
          <w:sz w:val="20"/>
          <w:szCs w:val="20"/>
        </w:rPr>
      </w:pPr>
    </w:p>
    <w:p w14:paraId="742564A5" w14:textId="77777777" w:rsidR="006908A7" w:rsidRDefault="006908A7" w:rsidP="006908A7">
      <w:pPr>
        <w:spacing w:line="360" w:lineRule="auto"/>
        <w:ind w:left="567" w:hanging="567"/>
        <w:rPr>
          <w:rFonts w:ascii="Times New Roman" w:hAnsi="Times New Roman" w:cs="Times New Roman"/>
          <w:sz w:val="20"/>
          <w:szCs w:val="20"/>
        </w:rPr>
      </w:pPr>
    </w:p>
    <w:p w14:paraId="5992F185" w14:textId="77777777" w:rsidR="006908A7" w:rsidRDefault="006908A7" w:rsidP="006908A7">
      <w:pPr>
        <w:spacing w:line="360" w:lineRule="auto"/>
        <w:ind w:left="567" w:hanging="567"/>
        <w:rPr>
          <w:rFonts w:ascii="Times New Roman" w:hAnsi="Times New Roman" w:cs="Times New Roman"/>
          <w:sz w:val="20"/>
          <w:szCs w:val="20"/>
        </w:rPr>
      </w:pPr>
    </w:p>
    <w:p w14:paraId="75486496" w14:textId="77777777" w:rsidR="006908A7" w:rsidRDefault="006908A7" w:rsidP="006908A7">
      <w:pPr>
        <w:spacing w:line="360" w:lineRule="auto"/>
        <w:ind w:left="567" w:hanging="567"/>
        <w:rPr>
          <w:rFonts w:ascii="Times New Roman" w:hAnsi="Times New Roman" w:cs="Times New Roman"/>
          <w:sz w:val="20"/>
          <w:szCs w:val="20"/>
        </w:rPr>
      </w:pPr>
    </w:p>
    <w:p w14:paraId="6C66283F" w14:textId="77777777" w:rsidR="00654CC8" w:rsidRPr="006908A7" w:rsidRDefault="00654CC8" w:rsidP="006908A7"/>
    <w:sectPr w:rsidR="00654CC8" w:rsidRPr="006908A7" w:rsidSect="00E1289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 Light">
    <w:panose1 w:val="020B0403020202020204"/>
    <w:charset w:val="00"/>
    <w:family w:val="auto"/>
    <w:pitch w:val="variable"/>
    <w:sig w:usb0="800000AF" w:usb1="4000204A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429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429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7FC56C99"/>
    <w:multiLevelType w:val="hybridMultilevel"/>
    <w:tmpl w:val="F6CCB6CC"/>
    <w:lvl w:ilvl="0" w:tplc="F6D4DD08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FED"/>
    <w:rsid w:val="000F0BCE"/>
    <w:rsid w:val="001B0FED"/>
    <w:rsid w:val="00235B65"/>
    <w:rsid w:val="002A643B"/>
    <w:rsid w:val="00312076"/>
    <w:rsid w:val="00654CC8"/>
    <w:rsid w:val="006908A7"/>
    <w:rsid w:val="009326A6"/>
    <w:rsid w:val="00991E6C"/>
    <w:rsid w:val="00C47AB5"/>
    <w:rsid w:val="00CE2B96"/>
    <w:rsid w:val="00E1289D"/>
    <w:rsid w:val="00EB1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1D23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8A7"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1B0FED"/>
    <w:pPr>
      <w:jc w:val="center"/>
    </w:pPr>
    <w:rPr>
      <w:rFonts w:ascii="Cambria" w:hAnsi="Cambria"/>
      <w:lang w:val="nb-NO"/>
    </w:rPr>
  </w:style>
  <w:style w:type="paragraph" w:customStyle="1" w:styleId="EndNoteBibliography">
    <w:name w:val="EndNote Bibliography"/>
    <w:basedOn w:val="Normal"/>
    <w:rsid w:val="001B0FED"/>
    <w:rPr>
      <w:rFonts w:ascii="Cambria" w:hAnsi="Cambria"/>
      <w:lang w:val="nb-NO"/>
    </w:rPr>
  </w:style>
  <w:style w:type="table" w:styleId="Tabellrutenett">
    <w:name w:val="Table Grid"/>
    <w:basedOn w:val="Vanligtabell"/>
    <w:uiPriority w:val="59"/>
    <w:rsid w:val="001B0F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rdtekst">
    <w:name w:val="Body Text"/>
    <w:link w:val="BrdtekstTegn"/>
    <w:rsid w:val="001B0FE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</w:rPr>
  </w:style>
  <w:style w:type="character" w:customStyle="1" w:styleId="BrdtekstTegn">
    <w:name w:val="Brødtekst Tegn"/>
    <w:basedOn w:val="Standardskriftforavsnitt"/>
    <w:link w:val="Brdtekst"/>
    <w:rsid w:val="001B0FED"/>
    <w:rPr>
      <w:rFonts w:ascii="Helvetica" w:eastAsia="Arial Unicode MS" w:hAnsi="Arial Unicode MS" w:cs="Arial Unicode MS"/>
      <w:color w:val="000000"/>
      <w:sz w:val="22"/>
      <w:szCs w:val="22"/>
      <w:bdr w:val="nil"/>
    </w:rPr>
  </w:style>
  <w:style w:type="paragraph" w:customStyle="1" w:styleId="Mrketikett">
    <w:name w:val="Mørk etikett"/>
    <w:rsid w:val="001B0FED"/>
    <w:pPr>
      <w:pBdr>
        <w:top w:val="nil"/>
        <w:left w:val="nil"/>
        <w:bottom w:val="nil"/>
        <w:right w:val="nil"/>
        <w:between w:val="nil"/>
        <w:bar w:val="nil"/>
      </w:pBdr>
      <w:jc w:val="center"/>
    </w:pPr>
    <w:rPr>
      <w:rFonts w:ascii="Helvetica Light" w:eastAsia="Arial Unicode MS" w:hAnsi="Arial Unicode MS" w:cs="Arial Unicode MS"/>
      <w:color w:val="000000"/>
      <w:bdr w:val="nil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1B0FED"/>
    <w:rPr>
      <w:rFonts w:ascii="Lucida Grande" w:hAnsi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B0FED"/>
    <w:rPr>
      <w:rFonts w:ascii="Lucida Grande" w:hAnsi="Lucida Grande"/>
      <w:sz w:val="18"/>
      <w:szCs w:val="18"/>
      <w:lang w:val="en-GB"/>
    </w:rPr>
  </w:style>
  <w:style w:type="paragraph" w:styleId="Normalweb">
    <w:name w:val="Normal (Web)"/>
    <w:basedOn w:val="Normal"/>
    <w:uiPriority w:val="99"/>
    <w:unhideWhenUsed/>
    <w:rsid w:val="001B0FED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nb-NO"/>
    </w:rPr>
  </w:style>
  <w:style w:type="table" w:styleId="Lysskyggelegging">
    <w:name w:val="Light Shading"/>
    <w:basedOn w:val="Vanligtabell"/>
    <w:uiPriority w:val="60"/>
    <w:rsid w:val="001B0FE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Merknadsreferanse">
    <w:name w:val="annotation reference"/>
    <w:basedOn w:val="Standardskriftforavsnitt"/>
    <w:uiPriority w:val="99"/>
    <w:semiHidden/>
    <w:unhideWhenUsed/>
    <w:rsid w:val="001B0FED"/>
    <w:rPr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1B0FED"/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1B0FED"/>
    <w:rPr>
      <w:lang w:val="en-GB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1B0FED"/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1B0FED"/>
    <w:rPr>
      <w:b/>
      <w:bCs/>
      <w:sz w:val="20"/>
      <w:szCs w:val="20"/>
      <w:lang w:val="en-GB"/>
    </w:rPr>
  </w:style>
  <w:style w:type="paragraph" w:styleId="Topptekst">
    <w:name w:val="header"/>
    <w:basedOn w:val="Normal"/>
    <w:link w:val="TopptekstTegn"/>
    <w:uiPriority w:val="99"/>
    <w:unhideWhenUsed/>
    <w:rsid w:val="001B0FED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1B0FED"/>
    <w:rPr>
      <w:lang w:val="en-GB"/>
    </w:rPr>
  </w:style>
  <w:style w:type="paragraph" w:styleId="Bunntekst">
    <w:name w:val="footer"/>
    <w:basedOn w:val="Normal"/>
    <w:link w:val="BunntekstTegn"/>
    <w:uiPriority w:val="99"/>
    <w:unhideWhenUsed/>
    <w:rsid w:val="001B0FED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1B0FED"/>
    <w:rPr>
      <w:lang w:val="en-GB"/>
    </w:rPr>
  </w:style>
  <w:style w:type="paragraph" w:styleId="Revisjon">
    <w:name w:val="Revision"/>
    <w:hidden/>
    <w:uiPriority w:val="99"/>
    <w:semiHidden/>
    <w:rsid w:val="001B0FED"/>
    <w:rPr>
      <w:lang w:val="en-GB"/>
    </w:rPr>
  </w:style>
  <w:style w:type="paragraph" w:styleId="Listeavsnitt">
    <w:name w:val="List Paragraph"/>
    <w:basedOn w:val="Normal"/>
    <w:uiPriority w:val="34"/>
    <w:qFormat/>
    <w:rsid w:val="001B0FE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8A7"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1B0FED"/>
    <w:pPr>
      <w:jc w:val="center"/>
    </w:pPr>
    <w:rPr>
      <w:rFonts w:ascii="Cambria" w:hAnsi="Cambria"/>
      <w:lang w:val="nb-NO"/>
    </w:rPr>
  </w:style>
  <w:style w:type="paragraph" w:customStyle="1" w:styleId="EndNoteBibliography">
    <w:name w:val="EndNote Bibliography"/>
    <w:basedOn w:val="Normal"/>
    <w:rsid w:val="001B0FED"/>
    <w:rPr>
      <w:rFonts w:ascii="Cambria" w:hAnsi="Cambria"/>
      <w:lang w:val="nb-NO"/>
    </w:rPr>
  </w:style>
  <w:style w:type="table" w:styleId="Tabellrutenett">
    <w:name w:val="Table Grid"/>
    <w:basedOn w:val="Vanligtabell"/>
    <w:uiPriority w:val="59"/>
    <w:rsid w:val="001B0F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rdtekst">
    <w:name w:val="Body Text"/>
    <w:link w:val="BrdtekstTegn"/>
    <w:rsid w:val="001B0FE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</w:rPr>
  </w:style>
  <w:style w:type="character" w:customStyle="1" w:styleId="BrdtekstTegn">
    <w:name w:val="Brødtekst Tegn"/>
    <w:basedOn w:val="Standardskriftforavsnitt"/>
    <w:link w:val="Brdtekst"/>
    <w:rsid w:val="001B0FED"/>
    <w:rPr>
      <w:rFonts w:ascii="Helvetica" w:eastAsia="Arial Unicode MS" w:hAnsi="Arial Unicode MS" w:cs="Arial Unicode MS"/>
      <w:color w:val="000000"/>
      <w:sz w:val="22"/>
      <w:szCs w:val="22"/>
      <w:bdr w:val="nil"/>
    </w:rPr>
  </w:style>
  <w:style w:type="paragraph" w:customStyle="1" w:styleId="Mrketikett">
    <w:name w:val="Mørk etikett"/>
    <w:rsid w:val="001B0FED"/>
    <w:pPr>
      <w:pBdr>
        <w:top w:val="nil"/>
        <w:left w:val="nil"/>
        <w:bottom w:val="nil"/>
        <w:right w:val="nil"/>
        <w:between w:val="nil"/>
        <w:bar w:val="nil"/>
      </w:pBdr>
      <w:jc w:val="center"/>
    </w:pPr>
    <w:rPr>
      <w:rFonts w:ascii="Helvetica Light" w:eastAsia="Arial Unicode MS" w:hAnsi="Arial Unicode MS" w:cs="Arial Unicode MS"/>
      <w:color w:val="000000"/>
      <w:bdr w:val="nil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1B0FED"/>
    <w:rPr>
      <w:rFonts w:ascii="Lucida Grande" w:hAnsi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B0FED"/>
    <w:rPr>
      <w:rFonts w:ascii="Lucida Grande" w:hAnsi="Lucida Grande"/>
      <w:sz w:val="18"/>
      <w:szCs w:val="18"/>
      <w:lang w:val="en-GB"/>
    </w:rPr>
  </w:style>
  <w:style w:type="paragraph" w:styleId="Normalweb">
    <w:name w:val="Normal (Web)"/>
    <w:basedOn w:val="Normal"/>
    <w:uiPriority w:val="99"/>
    <w:unhideWhenUsed/>
    <w:rsid w:val="001B0FED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nb-NO"/>
    </w:rPr>
  </w:style>
  <w:style w:type="table" w:styleId="Lysskyggelegging">
    <w:name w:val="Light Shading"/>
    <w:basedOn w:val="Vanligtabell"/>
    <w:uiPriority w:val="60"/>
    <w:rsid w:val="001B0FE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Merknadsreferanse">
    <w:name w:val="annotation reference"/>
    <w:basedOn w:val="Standardskriftforavsnitt"/>
    <w:uiPriority w:val="99"/>
    <w:semiHidden/>
    <w:unhideWhenUsed/>
    <w:rsid w:val="001B0FED"/>
    <w:rPr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1B0FED"/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1B0FED"/>
    <w:rPr>
      <w:lang w:val="en-GB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1B0FED"/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1B0FED"/>
    <w:rPr>
      <w:b/>
      <w:bCs/>
      <w:sz w:val="20"/>
      <w:szCs w:val="20"/>
      <w:lang w:val="en-GB"/>
    </w:rPr>
  </w:style>
  <w:style w:type="paragraph" w:styleId="Topptekst">
    <w:name w:val="header"/>
    <w:basedOn w:val="Normal"/>
    <w:link w:val="TopptekstTegn"/>
    <w:uiPriority w:val="99"/>
    <w:unhideWhenUsed/>
    <w:rsid w:val="001B0FED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1B0FED"/>
    <w:rPr>
      <w:lang w:val="en-GB"/>
    </w:rPr>
  </w:style>
  <w:style w:type="paragraph" w:styleId="Bunntekst">
    <w:name w:val="footer"/>
    <w:basedOn w:val="Normal"/>
    <w:link w:val="BunntekstTegn"/>
    <w:uiPriority w:val="99"/>
    <w:unhideWhenUsed/>
    <w:rsid w:val="001B0FED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1B0FED"/>
    <w:rPr>
      <w:lang w:val="en-GB"/>
    </w:rPr>
  </w:style>
  <w:style w:type="paragraph" w:styleId="Revisjon">
    <w:name w:val="Revision"/>
    <w:hidden/>
    <w:uiPriority w:val="99"/>
    <w:semiHidden/>
    <w:rsid w:val="001B0FED"/>
    <w:rPr>
      <w:lang w:val="en-GB"/>
    </w:rPr>
  </w:style>
  <w:style w:type="paragraph" w:styleId="Listeavsnitt">
    <w:name w:val="List Paragraph"/>
    <w:basedOn w:val="Normal"/>
    <w:uiPriority w:val="34"/>
    <w:qFormat/>
    <w:rsid w:val="001B0F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926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710</Words>
  <Characters>9066</Characters>
  <Application>Microsoft Macintosh Word</Application>
  <DocSecurity>0</DocSecurity>
  <Lines>75</Lines>
  <Paragraphs>21</Paragraphs>
  <ScaleCrop>false</ScaleCrop>
  <Company/>
  <LinksUpToDate>false</LinksUpToDate>
  <CharactersWithSpaces>10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HF</dc:creator>
  <cp:keywords/>
  <dc:description/>
  <cp:lastModifiedBy>SIHF</cp:lastModifiedBy>
  <cp:revision>3</cp:revision>
  <dcterms:created xsi:type="dcterms:W3CDTF">2015-09-11T15:35:00Z</dcterms:created>
  <dcterms:modified xsi:type="dcterms:W3CDTF">2015-09-12T10:17:00Z</dcterms:modified>
</cp:coreProperties>
</file>